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463387" w14:textId="2DC49CA1" w:rsidR="00011EBF" w:rsidRDefault="00C43618" w:rsidP="00011EBF">
      <w:r w:rsidRPr="008414A0">
        <w:rPr>
          <w:rFonts w:ascii="Times New Roman" w:hAnsi="Times New Roman" w:cs="Times New Roman"/>
          <w:b/>
          <w:bCs/>
        </w:rPr>
        <w:t>Supplementary table</w:t>
      </w:r>
      <w:r w:rsidR="00CF673C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:</w:t>
      </w:r>
    </w:p>
    <w:p w14:paraId="43CCD5C5" w14:textId="77777777" w:rsidR="00011EBF" w:rsidRDefault="00011EBF" w:rsidP="00011EBF"/>
    <w:p w14:paraId="72AABE22" w14:textId="77777777" w:rsidR="00C43618" w:rsidRDefault="00C43618" w:rsidP="00011EBF">
      <w:pPr>
        <w:rPr>
          <w:rFonts w:ascii="Times New Roman" w:hAnsi="Times New Roman" w:cs="Times New Roman"/>
          <w:b/>
          <w:bCs/>
        </w:rPr>
      </w:pPr>
    </w:p>
    <w:p w14:paraId="67338684" w14:textId="78DDBC39" w:rsidR="00011EBF" w:rsidRPr="00011EBF" w:rsidRDefault="00011EBF" w:rsidP="00011EBF">
      <w:pPr>
        <w:rPr>
          <w:rFonts w:ascii="Times New Roman" w:hAnsi="Times New Roman" w:cs="Times New Roman"/>
          <w:b/>
          <w:bCs/>
        </w:rPr>
      </w:pPr>
      <w:r w:rsidRPr="00011EBF">
        <w:rPr>
          <w:rFonts w:ascii="Times New Roman" w:hAnsi="Times New Roman" w:cs="Times New Roman"/>
          <w:b/>
          <w:bCs/>
        </w:rPr>
        <w:t xml:space="preserve">Table </w:t>
      </w:r>
      <w:r w:rsidR="004B506E">
        <w:rPr>
          <w:rFonts w:ascii="Times New Roman" w:hAnsi="Times New Roman" w:cs="Times New Roman"/>
          <w:b/>
          <w:bCs/>
        </w:rPr>
        <w:t>S</w:t>
      </w:r>
      <w:r w:rsidR="008877BE">
        <w:rPr>
          <w:rFonts w:ascii="Times New Roman" w:hAnsi="Times New Roman" w:cs="Times New Roman"/>
          <w:b/>
          <w:bCs/>
        </w:rPr>
        <w:t>1</w:t>
      </w:r>
      <w:r w:rsidRPr="00011EBF">
        <w:rPr>
          <w:rFonts w:ascii="Times New Roman" w:hAnsi="Times New Roman" w:cs="Times New Roman"/>
          <w:b/>
          <w:bCs/>
        </w:rPr>
        <w:t xml:space="preserve">. </w:t>
      </w:r>
      <w:r w:rsidR="004B506E" w:rsidRPr="00E5000D">
        <w:rPr>
          <w:rFonts w:ascii="Times New Roman" w:hAnsi="Times New Roman" w:cs="Times New Roman"/>
        </w:rPr>
        <w:t xml:space="preserve">Included studies by </w:t>
      </w:r>
      <w:r w:rsidRPr="004B506E">
        <w:rPr>
          <w:rFonts w:ascii="Times New Roman" w:hAnsi="Times New Roman" w:cs="Times New Roman"/>
        </w:rPr>
        <w:t>Genus- level counts</w:t>
      </w:r>
      <w:r w:rsidR="004B506E" w:rsidRPr="00E5000D">
        <w:rPr>
          <w:rFonts w:ascii="Times New Roman" w:hAnsi="Times New Roman" w:cs="Times New Roman"/>
        </w:rPr>
        <w:t>, year, and endemicity</w:t>
      </w:r>
    </w:p>
    <w:p w14:paraId="373D4033" w14:textId="77777777" w:rsidR="00011EBF" w:rsidRPr="00011EBF" w:rsidRDefault="00011EBF" w:rsidP="00011EBF"/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20" w:firstRow="1" w:lastRow="0" w:firstColumn="0" w:lastColumn="0" w:noHBand="0" w:noVBand="1"/>
      </w:tblPr>
      <w:tblGrid>
        <w:gridCol w:w="1915"/>
        <w:gridCol w:w="1426"/>
        <w:gridCol w:w="1585"/>
        <w:gridCol w:w="1633"/>
        <w:gridCol w:w="1646"/>
        <w:gridCol w:w="1646"/>
        <w:gridCol w:w="1144"/>
        <w:gridCol w:w="1988"/>
        <w:gridCol w:w="1939"/>
        <w:gridCol w:w="2049"/>
      </w:tblGrid>
      <w:tr w:rsidR="009D07BA" w:rsidRPr="001E1F14" w14:paraId="3CF050E0" w14:textId="77777777" w:rsidTr="001E1F14">
        <w:trPr>
          <w:tblHeader/>
          <w:jc w:val="center"/>
        </w:trPr>
        <w:tc>
          <w:tcPr>
            <w:tcW w:w="191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D10391" w14:textId="77777777" w:rsidR="009D07BA" w:rsidRPr="001E1F1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</w:rPr>
            </w:pPr>
            <w:r w:rsidRPr="001E1F14"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</w:rPr>
              <w:t>Genus</w:t>
            </w:r>
          </w:p>
        </w:tc>
        <w:tc>
          <w:tcPr>
            <w:tcW w:w="1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8283E0" w14:textId="345EEE48" w:rsidR="009D07BA" w:rsidRPr="001E1F14" w:rsidRDefault="001E1F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</w:rPr>
            </w:pPr>
            <w:r w:rsidRPr="001E1F14"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</w:rPr>
              <w:t>Total</w:t>
            </w:r>
            <w:r w:rsidR="00011EBF" w:rsidRPr="001E1F14"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r w:rsidR="00C9210F" w:rsidRPr="001E1F14"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</w:rPr>
              <w:t>Studies</w:t>
            </w:r>
          </w:p>
        </w:tc>
        <w:tc>
          <w:tcPr>
            <w:tcW w:w="158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0A1D09" w14:textId="5D67386D" w:rsidR="009D07BA" w:rsidRPr="001E1F1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</w:rPr>
            </w:pPr>
            <w:r w:rsidRPr="001E1F14"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</w:rPr>
              <w:t>Studies</w:t>
            </w:r>
            <w:r w:rsidR="00C9210F" w:rsidRPr="001E1F14"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</w:rPr>
              <w:t xml:space="preserve"> %</w:t>
            </w:r>
          </w:p>
        </w:tc>
        <w:tc>
          <w:tcPr>
            <w:tcW w:w="163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08DB6E" w14:textId="2021AD74" w:rsidR="009D07BA" w:rsidRPr="001E1F14" w:rsidRDefault="001E1F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</w:rPr>
            </w:pPr>
            <w:r w:rsidRPr="001E1F14"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</w:rPr>
              <w:t xml:space="preserve">Total </w:t>
            </w:r>
            <w:r w:rsidR="00C9210F" w:rsidRPr="001E1F14"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</w:rPr>
              <w:t>Countries</w:t>
            </w:r>
          </w:p>
        </w:tc>
        <w:tc>
          <w:tcPr>
            <w:tcW w:w="164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D6D9C8" w14:textId="01527D98" w:rsidR="009D07BA" w:rsidRPr="001E1F1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</w:rPr>
            </w:pPr>
            <w:r w:rsidRPr="001E1F14"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</w:rPr>
              <w:t>Year</w:t>
            </w:r>
            <w:r w:rsidR="00C9210F" w:rsidRPr="001E1F14"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r w:rsidRPr="001E1F14"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64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6DD129" w14:textId="1000FFDB" w:rsidR="009D07BA" w:rsidRPr="001E1F1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</w:rPr>
            </w:pPr>
            <w:r w:rsidRPr="001E1F14"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</w:rPr>
              <w:t>Year</w:t>
            </w:r>
            <w:r w:rsidR="00C9210F" w:rsidRPr="001E1F14"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r w:rsidRPr="001E1F14"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114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FDBCFA" w14:textId="4996460E" w:rsidR="009D07BA" w:rsidRPr="001E1F1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</w:rPr>
            </w:pPr>
            <w:r w:rsidRPr="001E1F14"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</w:rPr>
              <w:t>Both</w:t>
            </w:r>
            <w:r w:rsidR="00C9210F" w:rsidRPr="001E1F14"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</w:rPr>
              <w:t xml:space="preserve"> Endemic</w:t>
            </w:r>
          </w:p>
        </w:tc>
        <w:tc>
          <w:tcPr>
            <w:tcW w:w="198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47ADAA" w14:textId="609AF8CE" w:rsidR="009D07BA" w:rsidRPr="001E1F1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</w:rPr>
            </w:pPr>
            <w:r w:rsidRPr="001E1F14"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</w:rPr>
              <w:t>Dengue</w:t>
            </w:r>
            <w:r w:rsidR="00C9210F" w:rsidRPr="001E1F14"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r w:rsidRPr="001E1F14"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</w:rPr>
              <w:t>only</w:t>
            </w:r>
          </w:p>
        </w:tc>
        <w:tc>
          <w:tcPr>
            <w:tcW w:w="193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DE53B5" w14:textId="3447D805" w:rsidR="009D07BA" w:rsidRPr="001E1F1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</w:rPr>
            </w:pPr>
            <w:r w:rsidRPr="001E1F14"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</w:rPr>
              <w:t>Malaria</w:t>
            </w:r>
            <w:r w:rsidR="00C9210F" w:rsidRPr="001E1F14"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r w:rsidRPr="001E1F14"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</w:rPr>
              <w:t>only</w:t>
            </w:r>
          </w:p>
        </w:tc>
        <w:tc>
          <w:tcPr>
            <w:tcW w:w="204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3E37D3" w14:textId="304EA6FE" w:rsidR="009D07BA" w:rsidRPr="001E1F14" w:rsidRDefault="00C921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</w:rPr>
            </w:pPr>
            <w:r w:rsidRPr="001E1F14"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</w:rPr>
              <w:t>Nonendemic</w:t>
            </w:r>
          </w:p>
        </w:tc>
      </w:tr>
      <w:tr w:rsidR="009D07BA" w:rsidRPr="001E1F14" w14:paraId="0955BDFD" w14:textId="77777777" w:rsidTr="001E1F14">
        <w:trPr>
          <w:jc w:val="center"/>
        </w:trPr>
        <w:tc>
          <w:tcPr>
            <w:tcW w:w="1915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5B7631" w14:textId="77777777" w:rsidR="009D07BA" w:rsidRPr="001E1F1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E1F14">
              <w:rPr>
                <w:rFonts w:ascii="Times New Roman" w:eastAsia="Helvetica" w:hAnsi="Times New Roman" w:cs="Times New Roman"/>
                <w:i/>
                <w:iCs/>
                <w:color w:val="000000"/>
                <w:sz w:val="20"/>
                <w:szCs w:val="20"/>
              </w:rPr>
              <w:t>Aedes</w:t>
            </w:r>
          </w:p>
        </w:tc>
        <w:tc>
          <w:tcPr>
            <w:tcW w:w="1426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D22751" w14:textId="77777777" w:rsidR="009D07BA" w:rsidRPr="001E1F1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1F1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718</w:t>
            </w:r>
          </w:p>
        </w:tc>
        <w:tc>
          <w:tcPr>
            <w:tcW w:w="1585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3B2F63" w14:textId="77777777" w:rsidR="009D07BA" w:rsidRPr="001E1F1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1F1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51.7%</w:t>
            </w:r>
          </w:p>
        </w:tc>
        <w:tc>
          <w:tcPr>
            <w:tcW w:w="1633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959E17" w14:textId="77777777" w:rsidR="009D07BA" w:rsidRPr="001E1F1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1F1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646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DEA9E1" w14:textId="77777777" w:rsidR="009D07BA" w:rsidRPr="001E1F1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1F1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07</w:t>
            </w:r>
          </w:p>
        </w:tc>
        <w:tc>
          <w:tcPr>
            <w:tcW w:w="1646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27E831" w14:textId="77777777" w:rsidR="009D07BA" w:rsidRPr="001E1F1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1F1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511</w:t>
            </w:r>
          </w:p>
        </w:tc>
        <w:tc>
          <w:tcPr>
            <w:tcW w:w="1144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037646" w14:textId="77777777" w:rsidR="009D07BA" w:rsidRPr="001E1F1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1F1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46</w:t>
            </w:r>
          </w:p>
        </w:tc>
        <w:tc>
          <w:tcPr>
            <w:tcW w:w="1988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DD0013" w14:textId="77777777" w:rsidR="009D07BA" w:rsidRPr="001E1F1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1F1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939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588590" w14:textId="77777777" w:rsidR="009D07BA" w:rsidRPr="001E1F1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1F1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2049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08A2AD" w14:textId="77777777" w:rsidR="009D07BA" w:rsidRPr="001E1F1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1F1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78</w:t>
            </w:r>
          </w:p>
        </w:tc>
      </w:tr>
      <w:tr w:rsidR="009D07BA" w:rsidRPr="001E1F14" w14:paraId="0A88EFCA" w14:textId="77777777" w:rsidTr="001E1F14">
        <w:trPr>
          <w:jc w:val="center"/>
        </w:trPr>
        <w:tc>
          <w:tcPr>
            <w:tcW w:w="19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663F0B" w14:textId="77777777" w:rsidR="009D07BA" w:rsidRPr="001E1F1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E1F14">
              <w:rPr>
                <w:rFonts w:ascii="Times New Roman" w:eastAsia="Helvetica" w:hAnsi="Times New Roman" w:cs="Times New Roman"/>
                <w:i/>
                <w:iCs/>
                <w:color w:val="000000"/>
                <w:sz w:val="20"/>
                <w:szCs w:val="20"/>
              </w:rPr>
              <w:t>Anopheles</w:t>
            </w:r>
          </w:p>
        </w:tc>
        <w:tc>
          <w:tcPr>
            <w:tcW w:w="14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8D6250" w14:textId="77777777" w:rsidR="009D07BA" w:rsidRPr="001E1F1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1F1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691</w:t>
            </w:r>
          </w:p>
        </w:tc>
        <w:tc>
          <w:tcPr>
            <w:tcW w:w="15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015E52" w14:textId="77777777" w:rsidR="009D07BA" w:rsidRPr="001E1F1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1F1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49.7%</w:t>
            </w:r>
          </w:p>
        </w:tc>
        <w:tc>
          <w:tcPr>
            <w:tcW w:w="16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8C3FAA" w14:textId="77777777" w:rsidR="009D07BA" w:rsidRPr="001E1F1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1F1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16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73285C" w14:textId="77777777" w:rsidR="009D07BA" w:rsidRPr="001E1F1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1F1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02</w:t>
            </w:r>
          </w:p>
        </w:tc>
        <w:tc>
          <w:tcPr>
            <w:tcW w:w="16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E035D3" w14:textId="77777777" w:rsidR="009D07BA" w:rsidRPr="001E1F1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1F1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89</w:t>
            </w:r>
          </w:p>
        </w:tc>
        <w:tc>
          <w:tcPr>
            <w:tcW w:w="11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7DC8C7" w14:textId="77777777" w:rsidR="009D07BA" w:rsidRPr="001E1F1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1F1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09</w:t>
            </w:r>
          </w:p>
        </w:tc>
        <w:tc>
          <w:tcPr>
            <w:tcW w:w="19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8C4E0F" w14:textId="77777777" w:rsidR="009D07BA" w:rsidRPr="001E1F1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1F1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9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9B987F" w14:textId="77777777" w:rsidR="009D07BA" w:rsidRPr="001E1F1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1F1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20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363481" w14:textId="77777777" w:rsidR="009D07BA" w:rsidRPr="001E1F1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1F1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22</w:t>
            </w:r>
          </w:p>
        </w:tc>
      </w:tr>
      <w:tr w:rsidR="009D07BA" w:rsidRPr="001E1F14" w14:paraId="496CDDAC" w14:textId="77777777" w:rsidTr="001E1F14">
        <w:trPr>
          <w:jc w:val="center"/>
        </w:trPr>
        <w:tc>
          <w:tcPr>
            <w:tcW w:w="19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63D154" w14:textId="77777777" w:rsidR="009D07BA" w:rsidRPr="001E1F1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E1F14">
              <w:rPr>
                <w:rFonts w:ascii="Times New Roman" w:eastAsia="Helvetica" w:hAnsi="Times New Roman" w:cs="Times New Roman"/>
                <w:i/>
                <w:iCs/>
                <w:color w:val="000000"/>
                <w:sz w:val="20"/>
                <w:szCs w:val="20"/>
              </w:rPr>
              <w:t>Culex</w:t>
            </w:r>
          </w:p>
        </w:tc>
        <w:tc>
          <w:tcPr>
            <w:tcW w:w="14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625F28" w14:textId="77777777" w:rsidR="009D07BA" w:rsidRPr="001E1F1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1F1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586</w:t>
            </w:r>
          </w:p>
        </w:tc>
        <w:tc>
          <w:tcPr>
            <w:tcW w:w="15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E93AA0" w14:textId="77777777" w:rsidR="009D07BA" w:rsidRPr="001E1F1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1F1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42.2%</w:t>
            </w:r>
          </w:p>
        </w:tc>
        <w:tc>
          <w:tcPr>
            <w:tcW w:w="16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7AF5B3" w14:textId="77777777" w:rsidR="009D07BA" w:rsidRPr="001E1F1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1F1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6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30AB51" w14:textId="77777777" w:rsidR="009D07BA" w:rsidRPr="001E1F1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1F1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14</w:t>
            </w:r>
          </w:p>
        </w:tc>
        <w:tc>
          <w:tcPr>
            <w:tcW w:w="16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2933B8" w14:textId="77777777" w:rsidR="009D07BA" w:rsidRPr="001E1F1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1F1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72</w:t>
            </w:r>
          </w:p>
        </w:tc>
        <w:tc>
          <w:tcPr>
            <w:tcW w:w="11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B1E5E4" w14:textId="77777777" w:rsidR="009D07BA" w:rsidRPr="001E1F1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1F1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59</w:t>
            </w:r>
          </w:p>
        </w:tc>
        <w:tc>
          <w:tcPr>
            <w:tcW w:w="19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CD6A0B" w14:textId="77777777" w:rsidR="009D07BA" w:rsidRPr="001E1F1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1F1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9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69F864" w14:textId="77777777" w:rsidR="009D07BA" w:rsidRPr="001E1F1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1F1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20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6B10B5" w14:textId="77777777" w:rsidR="009D07BA" w:rsidRPr="001E1F1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1F1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94</w:t>
            </w:r>
          </w:p>
        </w:tc>
      </w:tr>
      <w:tr w:rsidR="009D07BA" w:rsidRPr="001E1F14" w14:paraId="7D68385A" w14:textId="77777777" w:rsidTr="001E1F14">
        <w:trPr>
          <w:jc w:val="center"/>
        </w:trPr>
        <w:tc>
          <w:tcPr>
            <w:tcW w:w="19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80FB4E" w14:textId="77777777" w:rsidR="009D07BA" w:rsidRPr="001E1F1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E1F14">
              <w:rPr>
                <w:rFonts w:ascii="Times New Roman" w:eastAsia="Helvetica" w:hAnsi="Times New Roman" w:cs="Times New Roman"/>
                <w:i/>
                <w:iCs/>
                <w:color w:val="000000"/>
                <w:sz w:val="20"/>
                <w:szCs w:val="20"/>
              </w:rPr>
              <w:t>Mansonia</w:t>
            </w:r>
            <w:proofErr w:type="spellEnd"/>
          </w:p>
        </w:tc>
        <w:tc>
          <w:tcPr>
            <w:tcW w:w="14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35C7CA" w14:textId="77777777" w:rsidR="009D07BA" w:rsidRPr="001E1F1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1F1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15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3E4BCC" w14:textId="77777777" w:rsidR="009D07BA" w:rsidRPr="001E1F1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1F1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5.8%</w:t>
            </w:r>
          </w:p>
        </w:tc>
        <w:tc>
          <w:tcPr>
            <w:tcW w:w="16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EED2E4" w14:textId="77777777" w:rsidR="009D07BA" w:rsidRPr="001E1F1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1F1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6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1D1905" w14:textId="77777777" w:rsidR="009D07BA" w:rsidRPr="001E1F1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1F1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6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55A464" w14:textId="77777777" w:rsidR="009D07BA" w:rsidRPr="001E1F1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1F1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1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90666C" w14:textId="77777777" w:rsidR="009D07BA" w:rsidRPr="001E1F1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1F1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9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B60BC3" w14:textId="77777777" w:rsidR="009D07BA" w:rsidRPr="001E1F1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1F1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9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EDF919" w14:textId="77777777" w:rsidR="009D07BA" w:rsidRPr="001E1F1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1F1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20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7A3C4D" w14:textId="77777777" w:rsidR="009D07BA" w:rsidRPr="001E1F1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1F1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1</w:t>
            </w:r>
          </w:p>
        </w:tc>
      </w:tr>
      <w:tr w:rsidR="009D07BA" w:rsidRPr="001E1F14" w14:paraId="3FAA4C79" w14:textId="77777777" w:rsidTr="001E1F14">
        <w:trPr>
          <w:jc w:val="center"/>
        </w:trPr>
        <w:tc>
          <w:tcPr>
            <w:tcW w:w="19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46C17E" w14:textId="77777777" w:rsidR="009D07BA" w:rsidRPr="001E1F1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E1F14">
              <w:rPr>
                <w:rFonts w:ascii="Times New Roman" w:eastAsia="Helvetica" w:hAnsi="Times New Roman" w:cs="Times New Roman"/>
                <w:i/>
                <w:iCs/>
                <w:color w:val="000000"/>
                <w:sz w:val="20"/>
                <w:szCs w:val="20"/>
              </w:rPr>
              <w:t>Coquillettidia</w:t>
            </w:r>
            <w:proofErr w:type="spellEnd"/>
          </w:p>
        </w:tc>
        <w:tc>
          <w:tcPr>
            <w:tcW w:w="14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79CEBA" w14:textId="77777777" w:rsidR="009D07BA" w:rsidRPr="001E1F1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1F1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5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FC61C7" w14:textId="77777777" w:rsidR="009D07BA" w:rsidRPr="001E1F1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1F1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.7%</w:t>
            </w:r>
          </w:p>
        </w:tc>
        <w:tc>
          <w:tcPr>
            <w:tcW w:w="16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3FEF93" w14:textId="77777777" w:rsidR="009D07BA" w:rsidRPr="001E1F1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1F1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6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D6C3E8" w14:textId="77777777" w:rsidR="009D07BA" w:rsidRPr="001E1F1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1F1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6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26452A" w14:textId="77777777" w:rsidR="009D07BA" w:rsidRPr="001E1F1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1F1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1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384AB3" w14:textId="77777777" w:rsidR="009D07BA" w:rsidRPr="001E1F1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1F1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9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96AB30" w14:textId="77777777" w:rsidR="009D07BA" w:rsidRPr="001E1F1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1F1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9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323B82" w14:textId="77777777" w:rsidR="009D07BA" w:rsidRPr="001E1F1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1F1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0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21D9B8" w14:textId="77777777" w:rsidR="009D07BA" w:rsidRPr="001E1F1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1F1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7</w:t>
            </w:r>
          </w:p>
        </w:tc>
      </w:tr>
      <w:tr w:rsidR="009D07BA" w:rsidRPr="001E1F14" w14:paraId="0CE7CECE" w14:textId="77777777" w:rsidTr="001E1F14">
        <w:trPr>
          <w:jc w:val="center"/>
        </w:trPr>
        <w:tc>
          <w:tcPr>
            <w:tcW w:w="19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4495A1" w14:textId="77777777" w:rsidR="009D07BA" w:rsidRPr="001E1F1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E1F14">
              <w:rPr>
                <w:rFonts w:ascii="Times New Roman" w:eastAsia="Helvetica" w:hAnsi="Times New Roman" w:cs="Times New Roman"/>
                <w:i/>
                <w:iCs/>
                <w:color w:val="000000"/>
                <w:sz w:val="20"/>
                <w:szCs w:val="20"/>
              </w:rPr>
              <w:t>Uranotaenia</w:t>
            </w:r>
            <w:proofErr w:type="spellEnd"/>
          </w:p>
        </w:tc>
        <w:tc>
          <w:tcPr>
            <w:tcW w:w="14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2CE287" w14:textId="77777777" w:rsidR="009D07BA" w:rsidRPr="001E1F1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1F1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5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FB5938" w14:textId="77777777" w:rsidR="009D07BA" w:rsidRPr="001E1F1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1F1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.5%</w:t>
            </w:r>
          </w:p>
        </w:tc>
        <w:tc>
          <w:tcPr>
            <w:tcW w:w="16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9A93A2" w14:textId="77777777" w:rsidR="009D07BA" w:rsidRPr="001E1F1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1F1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6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1E82F9" w14:textId="77777777" w:rsidR="009D07BA" w:rsidRPr="001E1F1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1F1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6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934B1E" w14:textId="77777777" w:rsidR="009D07BA" w:rsidRPr="001E1F1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1F1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1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B5B4BD" w14:textId="77777777" w:rsidR="009D07BA" w:rsidRPr="001E1F1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1F1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9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E36D48" w14:textId="77777777" w:rsidR="009D07BA" w:rsidRPr="001E1F1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1F1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9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E44CF5" w14:textId="77777777" w:rsidR="009D07BA" w:rsidRPr="001E1F1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1F1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20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6918C3" w14:textId="77777777" w:rsidR="009D07BA" w:rsidRPr="001E1F1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1F1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9D07BA" w:rsidRPr="001E1F14" w14:paraId="48F160F3" w14:textId="77777777" w:rsidTr="001E1F14">
        <w:trPr>
          <w:jc w:val="center"/>
        </w:trPr>
        <w:tc>
          <w:tcPr>
            <w:tcW w:w="19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F55FC5" w14:textId="77777777" w:rsidR="009D07BA" w:rsidRPr="001E1F1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E1F14">
              <w:rPr>
                <w:rFonts w:ascii="Times New Roman" w:eastAsia="Helvetica" w:hAnsi="Times New Roman" w:cs="Times New Roman"/>
                <w:i/>
                <w:iCs/>
                <w:color w:val="000000"/>
                <w:sz w:val="20"/>
                <w:szCs w:val="20"/>
              </w:rPr>
              <w:t>Armigeres</w:t>
            </w:r>
            <w:proofErr w:type="spellEnd"/>
          </w:p>
        </w:tc>
        <w:tc>
          <w:tcPr>
            <w:tcW w:w="14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67E57A" w14:textId="77777777" w:rsidR="009D07BA" w:rsidRPr="001E1F1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1F1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5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DB5C27" w14:textId="77777777" w:rsidR="009D07BA" w:rsidRPr="001E1F1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1F1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.1%</w:t>
            </w:r>
          </w:p>
        </w:tc>
        <w:tc>
          <w:tcPr>
            <w:tcW w:w="16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6B0E0C" w14:textId="77777777" w:rsidR="009D07BA" w:rsidRPr="001E1F1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1F1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6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06BFF3" w14:textId="77777777" w:rsidR="009D07BA" w:rsidRPr="001E1F1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1F1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6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FE7BBC" w14:textId="77777777" w:rsidR="009D07BA" w:rsidRPr="001E1F1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1F1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1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DDA673" w14:textId="77777777" w:rsidR="009D07BA" w:rsidRPr="001E1F1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1F1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9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476ABC" w14:textId="77777777" w:rsidR="009D07BA" w:rsidRPr="001E1F1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1F1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9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D689C9" w14:textId="77777777" w:rsidR="009D07BA" w:rsidRPr="001E1F1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1F1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0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70B58A" w14:textId="77777777" w:rsidR="009D07BA" w:rsidRPr="001E1F1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1F1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1</w:t>
            </w:r>
          </w:p>
        </w:tc>
      </w:tr>
      <w:tr w:rsidR="009D07BA" w:rsidRPr="001E1F14" w14:paraId="4A8290DE" w14:textId="77777777" w:rsidTr="001E1F14">
        <w:trPr>
          <w:jc w:val="center"/>
        </w:trPr>
        <w:tc>
          <w:tcPr>
            <w:tcW w:w="19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2120BE" w14:textId="77777777" w:rsidR="009D07BA" w:rsidRPr="001E1F1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E1F14">
              <w:rPr>
                <w:rFonts w:ascii="Times New Roman" w:eastAsia="Helvetica" w:hAnsi="Times New Roman" w:cs="Times New Roman"/>
                <w:i/>
                <w:iCs/>
                <w:color w:val="000000"/>
                <w:sz w:val="20"/>
                <w:szCs w:val="20"/>
              </w:rPr>
              <w:t>Culiseta</w:t>
            </w:r>
            <w:proofErr w:type="spellEnd"/>
          </w:p>
        </w:tc>
        <w:tc>
          <w:tcPr>
            <w:tcW w:w="14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F20A63" w14:textId="77777777" w:rsidR="009D07BA" w:rsidRPr="001E1F1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1F1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5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85716D" w14:textId="77777777" w:rsidR="009D07BA" w:rsidRPr="001E1F1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1F1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.0%</w:t>
            </w:r>
          </w:p>
        </w:tc>
        <w:tc>
          <w:tcPr>
            <w:tcW w:w="16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5D26EE" w14:textId="77777777" w:rsidR="009D07BA" w:rsidRPr="001E1F1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1F1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6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AB6B7A" w14:textId="77777777" w:rsidR="009D07BA" w:rsidRPr="001E1F1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1F1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6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46FA45" w14:textId="77777777" w:rsidR="009D07BA" w:rsidRPr="001E1F1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1F1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1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FBDF78" w14:textId="77777777" w:rsidR="009D07BA" w:rsidRPr="001E1F1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1F1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B8AD21" w14:textId="77777777" w:rsidR="009D07BA" w:rsidRPr="001E1F1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1F1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D676C0" w14:textId="77777777" w:rsidR="009D07BA" w:rsidRPr="001E1F1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1F1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0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967139" w14:textId="77777777" w:rsidR="009D07BA" w:rsidRPr="001E1F1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1F1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0</w:t>
            </w:r>
          </w:p>
        </w:tc>
      </w:tr>
      <w:tr w:rsidR="009D07BA" w:rsidRPr="001E1F14" w14:paraId="4FFC8035" w14:textId="77777777" w:rsidTr="001E1F14">
        <w:trPr>
          <w:jc w:val="center"/>
        </w:trPr>
        <w:tc>
          <w:tcPr>
            <w:tcW w:w="19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FC638D" w14:textId="77777777" w:rsidR="009D07BA" w:rsidRPr="001E1F1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E1F14">
              <w:rPr>
                <w:rFonts w:ascii="Times New Roman" w:eastAsia="Helvetica" w:hAnsi="Times New Roman" w:cs="Times New Roman"/>
                <w:i/>
                <w:iCs/>
                <w:color w:val="000000"/>
                <w:sz w:val="20"/>
                <w:szCs w:val="20"/>
              </w:rPr>
              <w:t>Psorophora</w:t>
            </w:r>
            <w:proofErr w:type="spellEnd"/>
          </w:p>
        </w:tc>
        <w:tc>
          <w:tcPr>
            <w:tcW w:w="14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83D5F7" w14:textId="77777777" w:rsidR="009D07BA" w:rsidRPr="001E1F1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1F1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5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B431FC" w14:textId="77777777" w:rsidR="009D07BA" w:rsidRPr="001E1F1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1F1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.7%</w:t>
            </w:r>
          </w:p>
        </w:tc>
        <w:tc>
          <w:tcPr>
            <w:tcW w:w="16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EE4E70" w14:textId="77777777" w:rsidR="009D07BA" w:rsidRPr="001E1F1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1F1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6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43F9E1" w14:textId="77777777" w:rsidR="009D07BA" w:rsidRPr="001E1F1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1F1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6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D5E263" w14:textId="77777777" w:rsidR="009D07BA" w:rsidRPr="001E1F1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1F1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1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5ACBE6" w14:textId="77777777" w:rsidR="009D07BA" w:rsidRPr="001E1F1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1F1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9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4D31E3" w14:textId="77777777" w:rsidR="009D07BA" w:rsidRPr="001E1F1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1F1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7FAA8E" w14:textId="77777777" w:rsidR="009D07BA" w:rsidRPr="001E1F1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1F1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0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BEE24D" w14:textId="77777777" w:rsidR="009D07BA" w:rsidRPr="001E1F1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1F1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9D07BA" w:rsidRPr="001E1F14" w14:paraId="690B0674" w14:textId="77777777" w:rsidTr="001E1F14">
        <w:trPr>
          <w:jc w:val="center"/>
        </w:trPr>
        <w:tc>
          <w:tcPr>
            <w:tcW w:w="19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CF6219" w14:textId="77777777" w:rsidR="009D07BA" w:rsidRPr="001E1F1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E1F14">
              <w:rPr>
                <w:rFonts w:ascii="Times New Roman" w:eastAsia="Helvetica" w:hAnsi="Times New Roman" w:cs="Times New Roman"/>
                <w:i/>
                <w:iCs/>
                <w:color w:val="000000"/>
                <w:sz w:val="20"/>
                <w:szCs w:val="20"/>
              </w:rPr>
              <w:t>Ochlerotatus</w:t>
            </w:r>
            <w:proofErr w:type="spellEnd"/>
          </w:p>
        </w:tc>
        <w:tc>
          <w:tcPr>
            <w:tcW w:w="14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F321B0" w14:textId="77777777" w:rsidR="009D07BA" w:rsidRPr="001E1F1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1F1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5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603728" w14:textId="77777777" w:rsidR="009D07BA" w:rsidRPr="001E1F1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1F1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.2%</w:t>
            </w:r>
          </w:p>
        </w:tc>
        <w:tc>
          <w:tcPr>
            <w:tcW w:w="16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30A151" w14:textId="77777777" w:rsidR="009D07BA" w:rsidRPr="001E1F1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1F1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6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A98B93" w14:textId="77777777" w:rsidR="009D07BA" w:rsidRPr="001E1F1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1F1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6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5C5681" w14:textId="77777777" w:rsidR="009D07BA" w:rsidRPr="001E1F1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1F1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6F4D01" w14:textId="77777777" w:rsidR="009D07BA" w:rsidRPr="001E1F1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1F1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9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EA1DC5" w14:textId="77777777" w:rsidR="009D07BA" w:rsidRPr="001E1F1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1F1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84D287" w14:textId="77777777" w:rsidR="009D07BA" w:rsidRPr="001E1F1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1F1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8D5538" w14:textId="77777777" w:rsidR="009D07BA" w:rsidRPr="001E1F1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1F1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5</w:t>
            </w:r>
          </w:p>
        </w:tc>
      </w:tr>
      <w:tr w:rsidR="009D07BA" w:rsidRPr="001E1F14" w14:paraId="02849AF3" w14:textId="77777777" w:rsidTr="001E1F14">
        <w:trPr>
          <w:jc w:val="center"/>
        </w:trPr>
        <w:tc>
          <w:tcPr>
            <w:tcW w:w="19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038A6C" w14:textId="77777777" w:rsidR="009D07BA" w:rsidRPr="001E1F1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E1F14">
              <w:rPr>
                <w:rFonts w:ascii="Times New Roman" w:eastAsia="Helvetica" w:hAnsi="Times New Roman" w:cs="Times New Roman"/>
                <w:i/>
                <w:iCs/>
                <w:color w:val="000000"/>
                <w:sz w:val="20"/>
                <w:szCs w:val="20"/>
              </w:rPr>
              <w:t>Toxorhynchites</w:t>
            </w:r>
            <w:proofErr w:type="spellEnd"/>
          </w:p>
        </w:tc>
        <w:tc>
          <w:tcPr>
            <w:tcW w:w="14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E23BDC" w14:textId="77777777" w:rsidR="009D07BA" w:rsidRPr="001E1F1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1F1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5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1F2C9B" w14:textId="77777777" w:rsidR="009D07BA" w:rsidRPr="001E1F1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1F1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7%</w:t>
            </w:r>
          </w:p>
        </w:tc>
        <w:tc>
          <w:tcPr>
            <w:tcW w:w="16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FF0D4D" w14:textId="77777777" w:rsidR="009D07BA" w:rsidRPr="001E1F1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1F1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6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AE1865" w14:textId="77777777" w:rsidR="009D07BA" w:rsidRPr="001E1F1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1F1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6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EA90DD" w14:textId="77777777" w:rsidR="009D07BA" w:rsidRPr="001E1F1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1F1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C454A3" w14:textId="77777777" w:rsidR="009D07BA" w:rsidRPr="001E1F1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1F1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9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EFCFB4" w14:textId="77777777" w:rsidR="009D07BA" w:rsidRPr="001E1F1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1F1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FFE1BE" w14:textId="77777777" w:rsidR="009D07BA" w:rsidRPr="001E1F1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1F1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0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83F617" w14:textId="77777777" w:rsidR="009D07BA" w:rsidRPr="001E1F1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1F1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9D07BA" w:rsidRPr="001E1F14" w14:paraId="103AF287" w14:textId="77777777" w:rsidTr="001E1F14">
        <w:trPr>
          <w:jc w:val="center"/>
        </w:trPr>
        <w:tc>
          <w:tcPr>
            <w:tcW w:w="19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391C28" w14:textId="77777777" w:rsidR="009D07BA" w:rsidRPr="001E1F1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E1F14">
              <w:rPr>
                <w:rFonts w:ascii="Times New Roman" w:eastAsia="Helvetica" w:hAnsi="Times New Roman" w:cs="Times New Roman"/>
                <w:i/>
                <w:iCs/>
                <w:color w:val="000000"/>
                <w:sz w:val="20"/>
                <w:szCs w:val="20"/>
              </w:rPr>
              <w:t>Haemagogus</w:t>
            </w:r>
            <w:proofErr w:type="spellEnd"/>
          </w:p>
        </w:tc>
        <w:tc>
          <w:tcPr>
            <w:tcW w:w="14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F9EB63" w14:textId="77777777" w:rsidR="009D07BA" w:rsidRPr="001E1F1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1F1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5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C7F451" w14:textId="77777777" w:rsidR="009D07BA" w:rsidRPr="001E1F1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1F1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4%</w:t>
            </w:r>
          </w:p>
        </w:tc>
        <w:tc>
          <w:tcPr>
            <w:tcW w:w="16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F4A439" w14:textId="77777777" w:rsidR="009D07BA" w:rsidRPr="001E1F1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1F1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6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4D0A4E" w14:textId="77777777" w:rsidR="009D07BA" w:rsidRPr="001E1F1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1F1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6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9125E2" w14:textId="77777777" w:rsidR="009D07BA" w:rsidRPr="001E1F1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1F1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6716E2" w14:textId="77777777" w:rsidR="009D07BA" w:rsidRPr="001E1F1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1F1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9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E5B663" w14:textId="77777777" w:rsidR="009D07BA" w:rsidRPr="001E1F1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1F1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92EF73" w14:textId="77777777" w:rsidR="009D07BA" w:rsidRPr="001E1F1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1F1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0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F8CF71" w14:textId="77777777" w:rsidR="009D07BA" w:rsidRPr="001E1F1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1F1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9D07BA" w:rsidRPr="001E1F14" w14:paraId="2D4CF2A6" w14:textId="77777777" w:rsidTr="001E1F14">
        <w:trPr>
          <w:jc w:val="center"/>
        </w:trPr>
        <w:tc>
          <w:tcPr>
            <w:tcW w:w="19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76DBAA" w14:textId="77777777" w:rsidR="009D07BA" w:rsidRPr="001E1F1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E1F14">
              <w:rPr>
                <w:rFonts w:ascii="Times New Roman" w:eastAsia="Helvetica" w:hAnsi="Times New Roman" w:cs="Times New Roman"/>
                <w:i/>
                <w:iCs/>
                <w:color w:val="000000"/>
                <w:sz w:val="20"/>
                <w:szCs w:val="20"/>
              </w:rPr>
              <w:t>Wyeomyia</w:t>
            </w:r>
            <w:proofErr w:type="spellEnd"/>
          </w:p>
        </w:tc>
        <w:tc>
          <w:tcPr>
            <w:tcW w:w="14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D5F28F" w14:textId="77777777" w:rsidR="009D07BA" w:rsidRPr="001E1F1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1F1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5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C71DB4" w14:textId="77777777" w:rsidR="009D07BA" w:rsidRPr="001E1F1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1F1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2%</w:t>
            </w:r>
          </w:p>
        </w:tc>
        <w:tc>
          <w:tcPr>
            <w:tcW w:w="16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CB86B7" w14:textId="77777777" w:rsidR="009D07BA" w:rsidRPr="001E1F1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1F1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6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FBEBC6" w14:textId="77777777" w:rsidR="009D07BA" w:rsidRPr="001E1F1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1F1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6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910E35" w14:textId="77777777" w:rsidR="009D07BA" w:rsidRPr="001E1F1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1F1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DAC3B9" w14:textId="77777777" w:rsidR="009D07BA" w:rsidRPr="001E1F1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1F1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9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935A16" w14:textId="77777777" w:rsidR="009D07BA" w:rsidRPr="001E1F1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1F1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F3DB94" w14:textId="77777777" w:rsidR="009D07BA" w:rsidRPr="001E1F1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1F1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0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3B9195" w14:textId="77777777" w:rsidR="009D07BA" w:rsidRPr="001E1F1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1F1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9D07BA" w:rsidRPr="001E1F14" w14:paraId="02981455" w14:textId="77777777" w:rsidTr="001E1F14">
        <w:trPr>
          <w:jc w:val="center"/>
        </w:trPr>
        <w:tc>
          <w:tcPr>
            <w:tcW w:w="19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0584E5" w14:textId="77777777" w:rsidR="009D07BA" w:rsidRPr="001E1F1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E1F14">
              <w:rPr>
                <w:rFonts w:ascii="Times New Roman" w:eastAsia="Helvetica" w:hAnsi="Times New Roman" w:cs="Times New Roman"/>
                <w:i/>
                <w:iCs/>
                <w:color w:val="000000"/>
                <w:sz w:val="20"/>
                <w:szCs w:val="20"/>
              </w:rPr>
              <w:t>Orthopodomyia</w:t>
            </w:r>
            <w:proofErr w:type="spellEnd"/>
          </w:p>
        </w:tc>
        <w:tc>
          <w:tcPr>
            <w:tcW w:w="14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C8470A" w14:textId="77777777" w:rsidR="009D07BA" w:rsidRPr="001E1F1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1F1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5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5A4297" w14:textId="77777777" w:rsidR="009D07BA" w:rsidRPr="001E1F1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1F1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1%</w:t>
            </w:r>
          </w:p>
        </w:tc>
        <w:tc>
          <w:tcPr>
            <w:tcW w:w="16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B993B7" w14:textId="77777777" w:rsidR="009D07BA" w:rsidRPr="001E1F1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1F1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6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64ACDE" w14:textId="77777777" w:rsidR="009D07BA" w:rsidRPr="001E1F1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1F1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6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48B53D" w14:textId="77777777" w:rsidR="009D07BA" w:rsidRPr="001E1F1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1F1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5DB0EA" w14:textId="77777777" w:rsidR="009D07BA" w:rsidRPr="001E1F1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1F1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9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58CCFC" w14:textId="77777777" w:rsidR="009D07BA" w:rsidRPr="001E1F1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1F1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BCC06E" w14:textId="77777777" w:rsidR="009D07BA" w:rsidRPr="001E1F1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1F1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0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2F107B" w14:textId="77777777" w:rsidR="009D07BA" w:rsidRPr="001E1F1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1F1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9D07BA" w:rsidRPr="001E1F14" w14:paraId="494C782A" w14:textId="77777777" w:rsidTr="001E1F14">
        <w:trPr>
          <w:jc w:val="center"/>
        </w:trPr>
        <w:tc>
          <w:tcPr>
            <w:tcW w:w="19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50A599" w14:textId="77777777" w:rsidR="009D07BA" w:rsidRPr="001E1F1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E1F14">
              <w:rPr>
                <w:rFonts w:ascii="Times New Roman" w:eastAsia="Helvetica" w:hAnsi="Times New Roman" w:cs="Times New Roman"/>
                <w:i/>
                <w:iCs/>
                <w:color w:val="000000"/>
                <w:sz w:val="20"/>
                <w:szCs w:val="20"/>
              </w:rPr>
              <w:t>Sabethes</w:t>
            </w:r>
            <w:proofErr w:type="spellEnd"/>
          </w:p>
        </w:tc>
        <w:tc>
          <w:tcPr>
            <w:tcW w:w="14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ED9235" w14:textId="77777777" w:rsidR="009D07BA" w:rsidRPr="001E1F1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1F1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5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0EF1DD" w14:textId="77777777" w:rsidR="009D07BA" w:rsidRPr="001E1F1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1F1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6%</w:t>
            </w:r>
          </w:p>
        </w:tc>
        <w:tc>
          <w:tcPr>
            <w:tcW w:w="16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6199CD" w14:textId="77777777" w:rsidR="009D07BA" w:rsidRPr="001E1F1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1F1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6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564AAE" w14:textId="77777777" w:rsidR="009D07BA" w:rsidRPr="001E1F1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1F1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6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7BBCB0" w14:textId="77777777" w:rsidR="009D07BA" w:rsidRPr="001E1F1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1F1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02B715" w14:textId="77777777" w:rsidR="009D07BA" w:rsidRPr="001E1F1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1F1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9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365FF2" w14:textId="77777777" w:rsidR="009D07BA" w:rsidRPr="001E1F1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1F1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0B8D0D" w14:textId="77777777" w:rsidR="009D07BA" w:rsidRPr="001E1F1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1F1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0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2EDFCC" w14:textId="77777777" w:rsidR="009D07BA" w:rsidRPr="001E1F1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1F1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9D07BA" w:rsidRPr="001E1F14" w14:paraId="123E8780" w14:textId="77777777" w:rsidTr="001E1F14">
        <w:trPr>
          <w:jc w:val="center"/>
        </w:trPr>
        <w:tc>
          <w:tcPr>
            <w:tcW w:w="19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AAC20C" w14:textId="77777777" w:rsidR="009D07BA" w:rsidRPr="001E1F1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E1F14">
              <w:rPr>
                <w:rFonts w:ascii="Times New Roman" w:eastAsia="Helvetica" w:hAnsi="Times New Roman" w:cs="Times New Roman"/>
                <w:i/>
                <w:iCs/>
                <w:color w:val="000000"/>
                <w:sz w:val="20"/>
                <w:szCs w:val="20"/>
              </w:rPr>
              <w:t>Lutzia</w:t>
            </w:r>
            <w:proofErr w:type="spellEnd"/>
          </w:p>
        </w:tc>
        <w:tc>
          <w:tcPr>
            <w:tcW w:w="14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E2F138" w14:textId="77777777" w:rsidR="009D07BA" w:rsidRPr="001E1F1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1F1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4CC749" w14:textId="77777777" w:rsidR="009D07BA" w:rsidRPr="001E1F1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1F1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4%</w:t>
            </w:r>
          </w:p>
        </w:tc>
        <w:tc>
          <w:tcPr>
            <w:tcW w:w="16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86227A" w14:textId="77777777" w:rsidR="009D07BA" w:rsidRPr="001E1F1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1F1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6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E54576" w14:textId="77777777" w:rsidR="009D07BA" w:rsidRPr="001E1F1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1F1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A6A0F9" w14:textId="77777777" w:rsidR="009D07BA" w:rsidRPr="001E1F1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1F1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7A59E1" w14:textId="77777777" w:rsidR="009D07BA" w:rsidRPr="001E1F1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1F1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D6FC62" w14:textId="77777777" w:rsidR="009D07BA" w:rsidRPr="001E1F1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1F1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9D07CE" w14:textId="77777777" w:rsidR="009D07BA" w:rsidRPr="001E1F1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1F1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0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413942" w14:textId="77777777" w:rsidR="009D07BA" w:rsidRPr="001E1F1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1F1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9D07BA" w:rsidRPr="001E1F14" w14:paraId="13214A48" w14:textId="77777777" w:rsidTr="001E1F14">
        <w:trPr>
          <w:jc w:val="center"/>
        </w:trPr>
        <w:tc>
          <w:tcPr>
            <w:tcW w:w="19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E0E9E8" w14:textId="77777777" w:rsidR="009D07BA" w:rsidRPr="001E1F1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E1F14">
              <w:rPr>
                <w:rFonts w:ascii="Times New Roman" w:eastAsia="Helvetica" w:hAnsi="Times New Roman" w:cs="Times New Roman"/>
                <w:i/>
                <w:iCs/>
                <w:color w:val="000000"/>
                <w:sz w:val="20"/>
                <w:szCs w:val="20"/>
              </w:rPr>
              <w:lastRenderedPageBreak/>
              <w:t>Tripteroides</w:t>
            </w:r>
            <w:proofErr w:type="spellEnd"/>
          </w:p>
        </w:tc>
        <w:tc>
          <w:tcPr>
            <w:tcW w:w="14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7A29CB" w14:textId="77777777" w:rsidR="009D07BA" w:rsidRPr="001E1F1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1F1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A239A5" w14:textId="77777777" w:rsidR="009D07BA" w:rsidRPr="001E1F1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1F1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4%</w:t>
            </w:r>
          </w:p>
        </w:tc>
        <w:tc>
          <w:tcPr>
            <w:tcW w:w="16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8A542C" w14:textId="77777777" w:rsidR="009D07BA" w:rsidRPr="001E1F1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1F1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6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CBDEBF" w14:textId="77777777" w:rsidR="009D07BA" w:rsidRPr="001E1F1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1F1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2D1929" w14:textId="77777777" w:rsidR="009D07BA" w:rsidRPr="001E1F1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1F1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2AF037" w14:textId="77777777" w:rsidR="009D07BA" w:rsidRPr="001E1F1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1F1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4E6246" w14:textId="77777777" w:rsidR="009D07BA" w:rsidRPr="001E1F1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1F1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9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1CC74E" w14:textId="77777777" w:rsidR="009D07BA" w:rsidRPr="001E1F1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1F1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16FE29" w14:textId="77777777" w:rsidR="009D07BA" w:rsidRPr="001E1F1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1F1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9D07BA" w:rsidRPr="001E1F14" w14:paraId="4A38DDCC" w14:textId="77777777" w:rsidTr="001E1F14">
        <w:trPr>
          <w:jc w:val="center"/>
        </w:trPr>
        <w:tc>
          <w:tcPr>
            <w:tcW w:w="19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2B6865" w14:textId="77777777" w:rsidR="009D07BA" w:rsidRPr="001E1F1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E1F14">
              <w:rPr>
                <w:rFonts w:ascii="Times New Roman" w:eastAsia="Helvetica" w:hAnsi="Times New Roman" w:cs="Times New Roman"/>
                <w:i/>
                <w:iCs/>
                <w:color w:val="000000"/>
                <w:sz w:val="20"/>
                <w:szCs w:val="20"/>
              </w:rPr>
              <w:t>Mimomyia</w:t>
            </w:r>
            <w:proofErr w:type="spellEnd"/>
          </w:p>
        </w:tc>
        <w:tc>
          <w:tcPr>
            <w:tcW w:w="14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50EC65" w14:textId="77777777" w:rsidR="009D07BA" w:rsidRPr="001E1F1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1F1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89A25B" w14:textId="77777777" w:rsidR="009D07BA" w:rsidRPr="001E1F1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1F1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4%</w:t>
            </w:r>
          </w:p>
        </w:tc>
        <w:tc>
          <w:tcPr>
            <w:tcW w:w="16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26315C" w14:textId="77777777" w:rsidR="009D07BA" w:rsidRPr="001E1F1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1F1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6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406805" w14:textId="77777777" w:rsidR="009D07BA" w:rsidRPr="001E1F1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1F1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E35A3D" w14:textId="77777777" w:rsidR="009D07BA" w:rsidRPr="001E1F1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1F1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09A881" w14:textId="77777777" w:rsidR="009D07BA" w:rsidRPr="001E1F1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1F1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924E9C" w14:textId="77777777" w:rsidR="009D07BA" w:rsidRPr="001E1F1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1F1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DE5FCE" w14:textId="77777777" w:rsidR="009D07BA" w:rsidRPr="001E1F1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1F1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0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0E5753" w14:textId="77777777" w:rsidR="009D07BA" w:rsidRPr="001E1F1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1F1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9D07BA" w:rsidRPr="001E1F14" w14:paraId="01B4C700" w14:textId="77777777" w:rsidTr="001E1F14">
        <w:trPr>
          <w:jc w:val="center"/>
        </w:trPr>
        <w:tc>
          <w:tcPr>
            <w:tcW w:w="19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A1C25D" w14:textId="77777777" w:rsidR="009D07BA" w:rsidRPr="001E1F1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E1F14">
              <w:rPr>
                <w:rFonts w:ascii="Times New Roman" w:eastAsia="Helvetica" w:hAnsi="Times New Roman" w:cs="Times New Roman"/>
                <w:i/>
                <w:iCs/>
                <w:color w:val="000000"/>
                <w:sz w:val="20"/>
                <w:szCs w:val="20"/>
              </w:rPr>
              <w:t>Aedeomyia</w:t>
            </w:r>
            <w:proofErr w:type="spellEnd"/>
          </w:p>
        </w:tc>
        <w:tc>
          <w:tcPr>
            <w:tcW w:w="14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AA28CE" w14:textId="77777777" w:rsidR="009D07BA" w:rsidRPr="001E1F1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1F1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EC111A" w14:textId="77777777" w:rsidR="009D07BA" w:rsidRPr="001E1F1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1F1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4%</w:t>
            </w:r>
          </w:p>
        </w:tc>
        <w:tc>
          <w:tcPr>
            <w:tcW w:w="16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58C7A6" w14:textId="77777777" w:rsidR="009D07BA" w:rsidRPr="001E1F1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1F1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6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EFDD6E" w14:textId="77777777" w:rsidR="009D07BA" w:rsidRPr="001E1F1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1F1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0EB2A9" w14:textId="77777777" w:rsidR="009D07BA" w:rsidRPr="001E1F1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1F1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E8ADDF" w14:textId="77777777" w:rsidR="009D07BA" w:rsidRPr="001E1F1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1F1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6331DB" w14:textId="77777777" w:rsidR="009D07BA" w:rsidRPr="001E1F1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1F1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7C8357" w14:textId="77777777" w:rsidR="009D07BA" w:rsidRPr="001E1F1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1F1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0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C75FD8" w14:textId="77777777" w:rsidR="009D07BA" w:rsidRPr="001E1F1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1F1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9D07BA" w:rsidRPr="001E1F14" w14:paraId="6225F432" w14:textId="77777777" w:rsidTr="001E1F14">
        <w:trPr>
          <w:jc w:val="center"/>
        </w:trPr>
        <w:tc>
          <w:tcPr>
            <w:tcW w:w="19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430333" w14:textId="77777777" w:rsidR="009D07BA" w:rsidRPr="001E1F1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E1F14">
              <w:rPr>
                <w:rFonts w:ascii="Times New Roman" w:eastAsia="Helvetica" w:hAnsi="Times New Roman" w:cs="Times New Roman"/>
                <w:i/>
                <w:iCs/>
                <w:color w:val="000000"/>
                <w:sz w:val="20"/>
                <w:szCs w:val="20"/>
              </w:rPr>
              <w:t>Malaya</w:t>
            </w:r>
          </w:p>
        </w:tc>
        <w:tc>
          <w:tcPr>
            <w:tcW w:w="14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DE77DA" w14:textId="77777777" w:rsidR="009D07BA" w:rsidRPr="001E1F1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1F1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A892C8" w14:textId="77777777" w:rsidR="009D07BA" w:rsidRPr="001E1F1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1F1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4%</w:t>
            </w:r>
          </w:p>
        </w:tc>
        <w:tc>
          <w:tcPr>
            <w:tcW w:w="16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13B90E" w14:textId="77777777" w:rsidR="009D07BA" w:rsidRPr="001E1F1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1F1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6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AF22FA" w14:textId="77777777" w:rsidR="009D07BA" w:rsidRPr="001E1F1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1F1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DDC94E" w14:textId="77777777" w:rsidR="009D07BA" w:rsidRPr="001E1F1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1F1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80922C" w14:textId="77777777" w:rsidR="009D07BA" w:rsidRPr="001E1F1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1F1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747DD8" w14:textId="77777777" w:rsidR="009D07BA" w:rsidRPr="001E1F1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1F1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0CBBD5" w14:textId="77777777" w:rsidR="009D07BA" w:rsidRPr="001E1F1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1F1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8EB797" w14:textId="77777777" w:rsidR="009D07BA" w:rsidRPr="001E1F1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1F1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9D07BA" w:rsidRPr="001E1F14" w14:paraId="69B75E9E" w14:textId="77777777" w:rsidTr="001E1F14">
        <w:trPr>
          <w:jc w:val="center"/>
        </w:trPr>
        <w:tc>
          <w:tcPr>
            <w:tcW w:w="19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1601EC" w14:textId="77777777" w:rsidR="009D07BA" w:rsidRPr="001E1F1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E1F14">
              <w:rPr>
                <w:rFonts w:ascii="Times New Roman" w:eastAsia="Helvetica" w:hAnsi="Times New Roman" w:cs="Times New Roman"/>
                <w:i/>
                <w:iCs/>
                <w:color w:val="000000"/>
                <w:sz w:val="20"/>
                <w:szCs w:val="20"/>
              </w:rPr>
              <w:t>Deinocerites</w:t>
            </w:r>
            <w:proofErr w:type="spellEnd"/>
          </w:p>
        </w:tc>
        <w:tc>
          <w:tcPr>
            <w:tcW w:w="14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5499D2" w14:textId="77777777" w:rsidR="009D07BA" w:rsidRPr="001E1F1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1F1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9DD407" w14:textId="77777777" w:rsidR="009D07BA" w:rsidRPr="001E1F1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1F1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3%</w:t>
            </w:r>
          </w:p>
        </w:tc>
        <w:tc>
          <w:tcPr>
            <w:tcW w:w="16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BAFA3" w14:textId="77777777" w:rsidR="009D07BA" w:rsidRPr="001E1F1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1F1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6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EDE8AB" w14:textId="77777777" w:rsidR="009D07BA" w:rsidRPr="001E1F1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1F1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03AF00" w14:textId="77777777" w:rsidR="009D07BA" w:rsidRPr="001E1F1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1F1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5D8CC3" w14:textId="77777777" w:rsidR="009D07BA" w:rsidRPr="001E1F1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1F1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EDCEC3" w14:textId="77777777" w:rsidR="009D07BA" w:rsidRPr="001E1F1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1F1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21D1FA" w14:textId="77777777" w:rsidR="009D07BA" w:rsidRPr="001E1F1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1F1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0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813412" w14:textId="77777777" w:rsidR="009D07BA" w:rsidRPr="001E1F1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1F1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9D07BA" w:rsidRPr="001E1F14" w14:paraId="0F55106B" w14:textId="77777777" w:rsidTr="001E1F14">
        <w:trPr>
          <w:jc w:val="center"/>
        </w:trPr>
        <w:tc>
          <w:tcPr>
            <w:tcW w:w="19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B5C990" w14:textId="77777777" w:rsidR="009D07BA" w:rsidRPr="001E1F1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E1F14">
              <w:rPr>
                <w:rFonts w:ascii="Times New Roman" w:eastAsia="Helvetica" w:hAnsi="Times New Roman" w:cs="Times New Roman"/>
                <w:i/>
                <w:iCs/>
                <w:color w:val="000000"/>
                <w:sz w:val="20"/>
                <w:szCs w:val="20"/>
              </w:rPr>
              <w:t>Heizmannia</w:t>
            </w:r>
            <w:proofErr w:type="spellEnd"/>
          </w:p>
        </w:tc>
        <w:tc>
          <w:tcPr>
            <w:tcW w:w="14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025DF2" w14:textId="77777777" w:rsidR="009D07BA" w:rsidRPr="001E1F1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1F1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DAF570" w14:textId="77777777" w:rsidR="009D07BA" w:rsidRPr="001E1F1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1F1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1%</w:t>
            </w:r>
          </w:p>
        </w:tc>
        <w:tc>
          <w:tcPr>
            <w:tcW w:w="16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06B282" w14:textId="77777777" w:rsidR="009D07BA" w:rsidRPr="001E1F1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1F1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FB29D9" w14:textId="77777777" w:rsidR="009D07BA" w:rsidRPr="001E1F1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1F1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815701" w14:textId="77777777" w:rsidR="009D07BA" w:rsidRPr="001E1F1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1F1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F38DDD" w14:textId="77777777" w:rsidR="009D07BA" w:rsidRPr="001E1F1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1F1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964294" w14:textId="77777777" w:rsidR="009D07BA" w:rsidRPr="001E1F1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1F1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852C29" w14:textId="77777777" w:rsidR="009D07BA" w:rsidRPr="001E1F1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1F1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FC1F9A" w14:textId="77777777" w:rsidR="009D07BA" w:rsidRPr="001E1F1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1F1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9D07BA" w:rsidRPr="001E1F14" w14:paraId="11A0D9FA" w14:textId="77777777" w:rsidTr="001E1F14">
        <w:trPr>
          <w:jc w:val="center"/>
        </w:trPr>
        <w:tc>
          <w:tcPr>
            <w:tcW w:w="19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63988F" w14:textId="77777777" w:rsidR="009D07BA" w:rsidRPr="001E1F1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E1F14">
              <w:rPr>
                <w:rFonts w:ascii="Times New Roman" w:eastAsia="Helvetica" w:hAnsi="Times New Roman" w:cs="Times New Roman"/>
                <w:i/>
                <w:iCs/>
                <w:color w:val="000000"/>
                <w:sz w:val="20"/>
                <w:szCs w:val="20"/>
              </w:rPr>
              <w:t>Topomyia</w:t>
            </w:r>
            <w:proofErr w:type="spellEnd"/>
          </w:p>
        </w:tc>
        <w:tc>
          <w:tcPr>
            <w:tcW w:w="14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E08EEE" w14:textId="77777777" w:rsidR="009D07BA" w:rsidRPr="001E1F1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1F1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7DFEE" w14:textId="77777777" w:rsidR="009D07BA" w:rsidRPr="001E1F1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1F1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1%</w:t>
            </w:r>
          </w:p>
        </w:tc>
        <w:tc>
          <w:tcPr>
            <w:tcW w:w="16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B69265" w14:textId="77777777" w:rsidR="009D07BA" w:rsidRPr="001E1F1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1F1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1ADEF8" w14:textId="77777777" w:rsidR="009D07BA" w:rsidRPr="001E1F1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1F1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E8A55D" w14:textId="77777777" w:rsidR="009D07BA" w:rsidRPr="001E1F1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1F1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1CAF63" w14:textId="77777777" w:rsidR="009D07BA" w:rsidRPr="001E1F1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1F1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813133" w14:textId="77777777" w:rsidR="009D07BA" w:rsidRPr="001E1F1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1F1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4928E7" w14:textId="77777777" w:rsidR="009D07BA" w:rsidRPr="001E1F1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1F1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B2E24F" w14:textId="77777777" w:rsidR="009D07BA" w:rsidRPr="001E1F1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1F1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9D07BA" w:rsidRPr="001E1F14" w14:paraId="7856A6BA" w14:textId="77777777" w:rsidTr="001E1F14">
        <w:trPr>
          <w:jc w:val="center"/>
        </w:trPr>
        <w:tc>
          <w:tcPr>
            <w:tcW w:w="19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D70729" w14:textId="77777777" w:rsidR="009D07BA" w:rsidRPr="001E1F1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E1F14">
              <w:rPr>
                <w:rFonts w:ascii="Times New Roman" w:eastAsia="Helvetica" w:hAnsi="Times New Roman" w:cs="Times New Roman"/>
                <w:i/>
                <w:iCs/>
                <w:color w:val="000000"/>
                <w:sz w:val="20"/>
                <w:szCs w:val="20"/>
              </w:rPr>
              <w:t>Shannoniana</w:t>
            </w:r>
            <w:proofErr w:type="spellEnd"/>
          </w:p>
        </w:tc>
        <w:tc>
          <w:tcPr>
            <w:tcW w:w="14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3AAAB3" w14:textId="77777777" w:rsidR="009D07BA" w:rsidRPr="001E1F1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1F1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B38A10" w14:textId="77777777" w:rsidR="009D07BA" w:rsidRPr="001E1F1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1F1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1%</w:t>
            </w:r>
          </w:p>
        </w:tc>
        <w:tc>
          <w:tcPr>
            <w:tcW w:w="16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C47D61" w14:textId="77777777" w:rsidR="009D07BA" w:rsidRPr="001E1F1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1F1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0AA57D" w14:textId="77777777" w:rsidR="009D07BA" w:rsidRPr="001E1F1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1F1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7B8F8A" w14:textId="77777777" w:rsidR="009D07BA" w:rsidRPr="001E1F1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1F1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3E86E3" w14:textId="77777777" w:rsidR="009D07BA" w:rsidRPr="001E1F1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1F1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C97F90" w14:textId="77777777" w:rsidR="009D07BA" w:rsidRPr="001E1F1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1F1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2FB3FE" w14:textId="77777777" w:rsidR="009D07BA" w:rsidRPr="001E1F1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1F1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0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18FAB4" w14:textId="77777777" w:rsidR="009D07BA" w:rsidRPr="001E1F1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1F1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9D07BA" w:rsidRPr="001E1F14" w14:paraId="0E45C03A" w14:textId="77777777" w:rsidTr="001E1F14">
        <w:trPr>
          <w:jc w:val="center"/>
        </w:trPr>
        <w:tc>
          <w:tcPr>
            <w:tcW w:w="19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471785" w14:textId="77777777" w:rsidR="009D07BA" w:rsidRPr="001E1F1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E1F14">
              <w:rPr>
                <w:rFonts w:ascii="Times New Roman" w:eastAsia="Helvetica" w:hAnsi="Times New Roman" w:cs="Times New Roman"/>
                <w:i/>
                <w:iCs/>
                <w:color w:val="000000"/>
                <w:sz w:val="20"/>
                <w:szCs w:val="20"/>
              </w:rPr>
              <w:t>Udaya</w:t>
            </w:r>
          </w:p>
        </w:tc>
        <w:tc>
          <w:tcPr>
            <w:tcW w:w="14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5E1D03" w14:textId="77777777" w:rsidR="009D07BA" w:rsidRPr="001E1F1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1F1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8BD1D0" w14:textId="77777777" w:rsidR="009D07BA" w:rsidRPr="001E1F1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1F1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1%</w:t>
            </w:r>
          </w:p>
        </w:tc>
        <w:tc>
          <w:tcPr>
            <w:tcW w:w="16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FCC440" w14:textId="77777777" w:rsidR="009D07BA" w:rsidRPr="001E1F1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1F1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017AC1" w14:textId="77777777" w:rsidR="009D07BA" w:rsidRPr="001E1F1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1F1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CF1E19" w14:textId="77777777" w:rsidR="009D07BA" w:rsidRPr="001E1F1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1F1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C272B5" w14:textId="77777777" w:rsidR="009D07BA" w:rsidRPr="001E1F1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1F1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B76A7D" w14:textId="77777777" w:rsidR="009D07BA" w:rsidRPr="001E1F1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1F1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7D03FE" w14:textId="77777777" w:rsidR="009D07BA" w:rsidRPr="001E1F1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1F1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0F0528" w14:textId="77777777" w:rsidR="009D07BA" w:rsidRPr="001E1F1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1F1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</w:tbl>
    <w:p w14:paraId="24EC2BBE" w14:textId="0FB62739" w:rsidR="00C72116" w:rsidRDefault="001C002D">
      <w:pPr>
        <w:rPr>
          <w:rFonts w:ascii="Times New Roman" w:hAnsi="Times New Roman" w:cs="Times New Roman"/>
        </w:rPr>
      </w:pPr>
      <w:r w:rsidRPr="000F079F">
        <w:rPr>
          <w:rStyle w:val="Strong"/>
          <w:rFonts w:ascii="Times New Roman" w:hAnsi="Times New Roman" w:cs="Times New Roman"/>
        </w:rPr>
        <w:t>Table S</w:t>
      </w:r>
      <w:r>
        <w:rPr>
          <w:rStyle w:val="Strong"/>
          <w:rFonts w:ascii="Times New Roman" w:hAnsi="Times New Roman" w:cs="Times New Roman"/>
        </w:rPr>
        <w:t>1</w:t>
      </w:r>
      <w:r w:rsidRPr="000F079F">
        <w:rPr>
          <w:rStyle w:val="Strong"/>
          <w:rFonts w:ascii="Times New Roman" w:hAnsi="Times New Roman" w:cs="Times New Roman"/>
        </w:rPr>
        <w:t xml:space="preserve">. Included studies by </w:t>
      </w:r>
      <w:r>
        <w:rPr>
          <w:rStyle w:val="Strong"/>
          <w:rFonts w:ascii="Times New Roman" w:hAnsi="Times New Roman" w:cs="Times New Roman"/>
        </w:rPr>
        <w:t>genus level</w:t>
      </w:r>
      <w:r w:rsidRPr="000F079F">
        <w:rPr>
          <w:rStyle w:val="Strong"/>
          <w:rFonts w:ascii="Times New Roman" w:hAnsi="Times New Roman" w:cs="Times New Roman"/>
        </w:rPr>
        <w:t>, year, and endemicity (inclusive).</w:t>
      </w:r>
      <w:r w:rsidRPr="000F079F">
        <w:rPr>
          <w:rFonts w:ascii="Times New Roman" w:hAnsi="Times New Roman" w:cs="Times New Roman"/>
        </w:rPr>
        <w:br/>
      </w:r>
      <w:r w:rsidR="009A1B82" w:rsidRPr="009A1B82">
        <w:rPr>
          <w:rFonts w:ascii="Times New Roman" w:hAnsi="Times New Roman" w:cs="Times New Roman"/>
        </w:rPr>
        <w:t>Counts are numbers of included studies in 2010 and 2020. “Studies %” is 100</w:t>
      </w:r>
      <w:proofErr w:type="gramStart"/>
      <w:r w:rsidR="009A1B82" w:rsidRPr="009A1B82">
        <w:rPr>
          <w:rFonts w:ascii="Times New Roman" w:hAnsi="Times New Roman" w:cs="Times New Roman"/>
        </w:rPr>
        <w:t>×(</w:t>
      </w:r>
      <w:proofErr w:type="gramEnd"/>
      <w:r w:rsidR="009A1B82" w:rsidRPr="009A1B82">
        <w:rPr>
          <w:rFonts w:ascii="Times New Roman" w:hAnsi="Times New Roman" w:cs="Times New Roman"/>
        </w:rPr>
        <w:t>Total Studies)/</w:t>
      </w:r>
      <w:r w:rsidR="009A1B82" w:rsidRPr="009A1B82">
        <w:rPr>
          <w:rStyle w:val="Strong"/>
          <w:rFonts w:ascii="Times New Roman" w:hAnsi="Times New Roman" w:cs="Times New Roman"/>
          <w:b w:val="0"/>
          <w:bCs w:val="0"/>
        </w:rPr>
        <w:t>1,389</w:t>
      </w:r>
      <w:r w:rsidR="009A1B82" w:rsidRPr="009A1B82">
        <w:rPr>
          <w:rFonts w:ascii="Times New Roman" w:hAnsi="Times New Roman" w:cs="Times New Roman"/>
        </w:rPr>
        <w:t xml:space="preserve"> (total studies across both years); values may not sum to 100% due to rounding. A single study can report multiple genera, so genus totals are not mutually exclusive. “Total Countries” is the number of unique countries with ≥1 study reporting that genus. Endemicity columns are mutually exclusive categories (Both, Dengue-only, Malaria-only, </w:t>
      </w:r>
      <w:proofErr w:type="gramStart"/>
      <w:r w:rsidR="009A1B82" w:rsidRPr="009A1B82">
        <w:rPr>
          <w:rFonts w:ascii="Times New Roman" w:hAnsi="Times New Roman" w:cs="Times New Roman"/>
        </w:rPr>
        <w:t>Non-endemic</w:t>
      </w:r>
      <w:proofErr w:type="gramEnd"/>
      <w:r w:rsidR="009A1B82" w:rsidRPr="009A1B82">
        <w:rPr>
          <w:rFonts w:ascii="Times New Roman" w:hAnsi="Times New Roman" w:cs="Times New Roman"/>
        </w:rPr>
        <w:t>) defined from CDC/WHO lists (Supplement S1); “Both” is the inferred overlap of malaria- and dengue-endemic lists. Year columns indicate publication year</w:t>
      </w:r>
      <w:r w:rsidR="009A1B82" w:rsidRPr="009A1B82">
        <w:rPr>
          <w:rFonts w:ascii="Times New Roman" w:hAnsi="Times New Roman" w:cs="Times New Roman"/>
        </w:rPr>
        <w:t>.</w:t>
      </w:r>
    </w:p>
    <w:p w14:paraId="3FDB0275" w14:textId="77777777" w:rsidR="001C002D" w:rsidRDefault="001C002D">
      <w:pPr>
        <w:rPr>
          <w:rFonts w:ascii="Times New Roman" w:hAnsi="Times New Roman" w:cs="Times New Roman"/>
        </w:rPr>
      </w:pPr>
    </w:p>
    <w:p w14:paraId="47C53D29" w14:textId="77777777" w:rsidR="001C002D" w:rsidRDefault="001C002D">
      <w:pPr>
        <w:rPr>
          <w:rFonts w:ascii="Times New Roman" w:hAnsi="Times New Roman" w:cs="Times New Roman"/>
        </w:rPr>
      </w:pPr>
    </w:p>
    <w:p w14:paraId="243DA994" w14:textId="451F0C5F" w:rsidR="001C002D" w:rsidRDefault="001C002D" w:rsidP="001C002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01B253B" w14:textId="77777777" w:rsidR="001C002D" w:rsidRDefault="001C002D" w:rsidP="001C002D">
      <w:pPr>
        <w:rPr>
          <w:rFonts w:ascii="Times New Roman" w:hAnsi="Times New Roman" w:cs="Times New Roman"/>
        </w:rPr>
        <w:sectPr w:rsidR="001C002D" w:rsidSect="00011EBF">
          <w:type w:val="continuous"/>
          <w:pgSz w:w="2016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532A7D70" w14:textId="77777777" w:rsidR="001C002D" w:rsidRPr="00825FC6" w:rsidRDefault="001C002D" w:rsidP="001C002D">
      <w:pPr>
        <w:rPr>
          <w:rFonts w:ascii="Times New Roman" w:hAnsi="Times New Roman" w:cs="Times New Roman"/>
        </w:rPr>
      </w:pPr>
    </w:p>
    <w:p w14:paraId="6C9F4890" w14:textId="77777777" w:rsidR="001C002D" w:rsidRPr="00825FC6" w:rsidRDefault="001C002D" w:rsidP="001C002D">
      <w:pPr>
        <w:rPr>
          <w:rFonts w:ascii="Times New Roman" w:hAnsi="Times New Roman" w:cs="Times New Roman"/>
        </w:rPr>
      </w:pPr>
      <w:r w:rsidRPr="00825FC6">
        <w:rPr>
          <w:rFonts w:ascii="Times New Roman" w:hAnsi="Times New Roman" w:cs="Times New Roman"/>
        </w:rPr>
        <w:t>Table S2. Studies per country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3761"/>
        <w:gridCol w:w="1426"/>
        <w:gridCol w:w="1585"/>
      </w:tblGrid>
      <w:tr w:rsidR="001C002D" w:rsidRPr="00825FC6" w14:paraId="562017A5" w14:textId="77777777" w:rsidTr="00D26990">
        <w:trPr>
          <w:tblHeader/>
          <w:jc w:val="center"/>
        </w:trPr>
        <w:tc>
          <w:tcPr>
            <w:tcW w:w="3761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AFA630" w14:textId="77777777" w:rsidR="001C002D" w:rsidRPr="00825FC6" w:rsidRDefault="001C002D" w:rsidP="00D26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25FC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Country</w:t>
            </w:r>
          </w:p>
        </w:tc>
        <w:tc>
          <w:tcPr>
            <w:tcW w:w="1426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874C3E" w14:textId="3629BCA5" w:rsidR="001C002D" w:rsidRPr="00825FC6" w:rsidRDefault="001C002D" w:rsidP="00D26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No. of </w:t>
            </w:r>
            <w:r w:rsidRPr="00825FC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Studies</w:t>
            </w:r>
          </w:p>
        </w:tc>
        <w:tc>
          <w:tcPr>
            <w:tcW w:w="1585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84A0F8" w14:textId="2AAC0A4F" w:rsidR="001C002D" w:rsidRPr="00825FC6" w:rsidRDefault="001C002D" w:rsidP="00D26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% of </w:t>
            </w:r>
            <w:r w:rsidRPr="00825FC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Studies</w:t>
            </w:r>
          </w:p>
        </w:tc>
      </w:tr>
      <w:tr w:rsidR="001C002D" w:rsidRPr="00825FC6" w14:paraId="7D5CD54D" w14:textId="77777777" w:rsidTr="00D26990">
        <w:trPr>
          <w:jc w:val="center"/>
        </w:trPr>
        <w:tc>
          <w:tcPr>
            <w:tcW w:w="3761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37EEB5" w14:textId="77777777" w:rsidR="001C002D" w:rsidRPr="00825FC6" w:rsidRDefault="001C002D" w:rsidP="00D26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25FC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United States</w:t>
            </w:r>
          </w:p>
        </w:tc>
        <w:tc>
          <w:tcPr>
            <w:tcW w:w="1426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CD6076" w14:textId="77777777" w:rsidR="001C002D" w:rsidRPr="00825FC6" w:rsidRDefault="001C002D" w:rsidP="00D26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25FC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78</w:t>
            </w:r>
          </w:p>
        </w:tc>
        <w:tc>
          <w:tcPr>
            <w:tcW w:w="1585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FA4603" w14:textId="77777777" w:rsidR="001C002D" w:rsidRPr="00825FC6" w:rsidRDefault="001C002D" w:rsidP="00D26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25FC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2.8%</w:t>
            </w:r>
          </w:p>
        </w:tc>
      </w:tr>
      <w:tr w:rsidR="001C002D" w:rsidRPr="00825FC6" w14:paraId="0A29AED7" w14:textId="77777777" w:rsidTr="00D26990">
        <w:trPr>
          <w:jc w:val="center"/>
        </w:trPr>
        <w:tc>
          <w:tcPr>
            <w:tcW w:w="37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6FE09C" w14:textId="77777777" w:rsidR="001C002D" w:rsidRPr="00825FC6" w:rsidRDefault="001C002D" w:rsidP="00D26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25FC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Brazil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08A140" w14:textId="77777777" w:rsidR="001C002D" w:rsidRPr="00825FC6" w:rsidRDefault="001C002D" w:rsidP="00D26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25FC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23</w:t>
            </w:r>
          </w:p>
        </w:tc>
        <w:tc>
          <w:tcPr>
            <w:tcW w:w="15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1F19B2" w14:textId="77777777" w:rsidR="001C002D" w:rsidRPr="00825FC6" w:rsidRDefault="001C002D" w:rsidP="00D26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25FC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8.9%</w:t>
            </w:r>
          </w:p>
        </w:tc>
      </w:tr>
      <w:tr w:rsidR="001C002D" w:rsidRPr="00825FC6" w14:paraId="23E2876B" w14:textId="77777777" w:rsidTr="00D26990">
        <w:trPr>
          <w:jc w:val="center"/>
        </w:trPr>
        <w:tc>
          <w:tcPr>
            <w:tcW w:w="37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25143E" w14:textId="77777777" w:rsidR="001C002D" w:rsidRPr="00825FC6" w:rsidRDefault="001C002D" w:rsidP="00D26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25FC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India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8679D2" w14:textId="77777777" w:rsidR="001C002D" w:rsidRPr="00825FC6" w:rsidRDefault="001C002D" w:rsidP="00D26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25FC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74</w:t>
            </w:r>
          </w:p>
        </w:tc>
        <w:tc>
          <w:tcPr>
            <w:tcW w:w="15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FC4B54" w14:textId="77777777" w:rsidR="001C002D" w:rsidRPr="00825FC6" w:rsidRDefault="001C002D" w:rsidP="00D26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25FC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5.3%</w:t>
            </w:r>
          </w:p>
        </w:tc>
      </w:tr>
      <w:tr w:rsidR="001C002D" w:rsidRPr="00825FC6" w14:paraId="3363A9C0" w14:textId="77777777" w:rsidTr="00D26990">
        <w:trPr>
          <w:jc w:val="center"/>
        </w:trPr>
        <w:tc>
          <w:tcPr>
            <w:tcW w:w="37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71ECAA" w14:textId="77777777" w:rsidR="001C002D" w:rsidRPr="00825FC6" w:rsidRDefault="001C002D" w:rsidP="00D26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25FC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China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91099A" w14:textId="77777777" w:rsidR="001C002D" w:rsidRPr="00825FC6" w:rsidRDefault="001C002D" w:rsidP="00D26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25FC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45</w:t>
            </w:r>
          </w:p>
        </w:tc>
        <w:tc>
          <w:tcPr>
            <w:tcW w:w="15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2A3C9A" w14:textId="77777777" w:rsidR="001C002D" w:rsidRPr="00825FC6" w:rsidRDefault="001C002D" w:rsidP="00D26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25FC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3.2%</w:t>
            </w:r>
          </w:p>
        </w:tc>
      </w:tr>
      <w:tr w:rsidR="001C002D" w:rsidRPr="00825FC6" w14:paraId="1FAAD1D5" w14:textId="77777777" w:rsidTr="00D26990">
        <w:trPr>
          <w:jc w:val="center"/>
        </w:trPr>
        <w:tc>
          <w:tcPr>
            <w:tcW w:w="37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74015F" w14:textId="77777777" w:rsidR="001C002D" w:rsidRPr="00825FC6" w:rsidRDefault="001C002D" w:rsidP="00D26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25FC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Kenya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654C17" w14:textId="42F5115C" w:rsidR="001C002D" w:rsidRPr="00825FC6" w:rsidRDefault="001C002D" w:rsidP="00D26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25FC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4</w:t>
            </w:r>
            <w:r w:rsidR="00DF4DE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5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24D923" w14:textId="1809FF36" w:rsidR="001C002D" w:rsidRPr="00825FC6" w:rsidRDefault="001C002D" w:rsidP="00D26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25FC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3.</w:t>
            </w:r>
            <w:r w:rsidR="00DF4DE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</w:t>
            </w:r>
            <w:r w:rsidRPr="00825FC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%</w:t>
            </w:r>
          </w:p>
        </w:tc>
      </w:tr>
      <w:tr w:rsidR="001C002D" w:rsidRPr="00825FC6" w14:paraId="74BFFAF8" w14:textId="77777777" w:rsidTr="00D26990">
        <w:trPr>
          <w:jc w:val="center"/>
        </w:trPr>
        <w:tc>
          <w:tcPr>
            <w:tcW w:w="37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40A21B" w14:textId="77777777" w:rsidR="001C002D" w:rsidRPr="00825FC6" w:rsidRDefault="001C002D" w:rsidP="00D26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25FC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Tanzania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97DBD3" w14:textId="77777777" w:rsidR="001C002D" w:rsidRPr="00825FC6" w:rsidRDefault="001C002D" w:rsidP="00D26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25FC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39</w:t>
            </w:r>
          </w:p>
        </w:tc>
        <w:tc>
          <w:tcPr>
            <w:tcW w:w="15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D8E46D" w14:textId="77777777" w:rsidR="001C002D" w:rsidRPr="00825FC6" w:rsidRDefault="001C002D" w:rsidP="00D26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25FC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2.8%</w:t>
            </w:r>
          </w:p>
        </w:tc>
      </w:tr>
      <w:tr w:rsidR="001C002D" w:rsidRPr="00825FC6" w14:paraId="59C08654" w14:textId="77777777" w:rsidTr="00D26990">
        <w:trPr>
          <w:jc w:val="center"/>
        </w:trPr>
        <w:tc>
          <w:tcPr>
            <w:tcW w:w="37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0BDFFA" w14:textId="77777777" w:rsidR="001C002D" w:rsidRPr="00825FC6" w:rsidRDefault="001C002D" w:rsidP="00D26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25FC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Argentina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9C323E" w14:textId="77777777" w:rsidR="001C002D" w:rsidRPr="00825FC6" w:rsidRDefault="001C002D" w:rsidP="00D26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25FC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38</w:t>
            </w:r>
          </w:p>
        </w:tc>
        <w:tc>
          <w:tcPr>
            <w:tcW w:w="15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4045BF" w14:textId="77777777" w:rsidR="001C002D" w:rsidRPr="00825FC6" w:rsidRDefault="001C002D" w:rsidP="00D26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25FC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2.7%</w:t>
            </w:r>
          </w:p>
        </w:tc>
      </w:tr>
      <w:tr w:rsidR="001C002D" w:rsidRPr="00825FC6" w14:paraId="59B6BEDC" w14:textId="77777777" w:rsidTr="00D26990">
        <w:trPr>
          <w:jc w:val="center"/>
        </w:trPr>
        <w:tc>
          <w:tcPr>
            <w:tcW w:w="37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618FDF" w14:textId="77777777" w:rsidR="001C002D" w:rsidRPr="00825FC6" w:rsidRDefault="001C002D" w:rsidP="001C002D">
            <w:pPr>
              <w:rPr>
                <w:rFonts w:ascii="Times New Roman" w:hAnsi="Times New Roman" w:cs="Times New Roman"/>
              </w:rPr>
            </w:pPr>
          </w:p>
          <w:p w14:paraId="49EE2B78" w14:textId="77777777" w:rsidR="001C002D" w:rsidRPr="00825FC6" w:rsidRDefault="001C002D" w:rsidP="00D26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25FC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Malaysia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066419" w14:textId="77777777" w:rsidR="001C002D" w:rsidRPr="00825FC6" w:rsidRDefault="001C002D" w:rsidP="00D26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25FC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34</w:t>
            </w:r>
          </w:p>
        </w:tc>
        <w:tc>
          <w:tcPr>
            <w:tcW w:w="15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3AF430" w14:textId="77777777" w:rsidR="001C002D" w:rsidRPr="00825FC6" w:rsidRDefault="001C002D" w:rsidP="00D26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25FC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2.4%</w:t>
            </w:r>
          </w:p>
        </w:tc>
      </w:tr>
      <w:tr w:rsidR="001C002D" w:rsidRPr="00825FC6" w14:paraId="795A459D" w14:textId="77777777" w:rsidTr="00D26990">
        <w:trPr>
          <w:jc w:val="center"/>
        </w:trPr>
        <w:tc>
          <w:tcPr>
            <w:tcW w:w="37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C4EDA4" w14:textId="77777777" w:rsidR="001C002D" w:rsidRPr="00825FC6" w:rsidRDefault="001C002D" w:rsidP="00D26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25FC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Cameroon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DD7FBF" w14:textId="77777777" w:rsidR="001C002D" w:rsidRPr="00825FC6" w:rsidRDefault="001C002D" w:rsidP="00D26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25FC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31</w:t>
            </w:r>
          </w:p>
        </w:tc>
        <w:tc>
          <w:tcPr>
            <w:tcW w:w="15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7AB40E" w14:textId="77777777" w:rsidR="001C002D" w:rsidRPr="00825FC6" w:rsidRDefault="001C002D" w:rsidP="00D26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25FC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2.2%</w:t>
            </w:r>
          </w:p>
        </w:tc>
      </w:tr>
      <w:tr w:rsidR="001C002D" w:rsidRPr="00825FC6" w14:paraId="0B52B4D8" w14:textId="77777777" w:rsidTr="00D26990">
        <w:trPr>
          <w:jc w:val="center"/>
        </w:trPr>
        <w:tc>
          <w:tcPr>
            <w:tcW w:w="37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2D91A6" w14:textId="77777777" w:rsidR="001C002D" w:rsidRPr="00825FC6" w:rsidRDefault="001C002D" w:rsidP="00D26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25FC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Thailand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39394A" w14:textId="77777777" w:rsidR="001C002D" w:rsidRPr="00825FC6" w:rsidRDefault="001C002D" w:rsidP="00D26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25FC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31</w:t>
            </w:r>
          </w:p>
        </w:tc>
        <w:tc>
          <w:tcPr>
            <w:tcW w:w="15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579744" w14:textId="77777777" w:rsidR="001C002D" w:rsidRPr="00825FC6" w:rsidRDefault="001C002D" w:rsidP="00D26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25FC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2.2%</w:t>
            </w:r>
          </w:p>
        </w:tc>
      </w:tr>
      <w:tr w:rsidR="001C002D" w:rsidRPr="00825FC6" w14:paraId="63DCAC33" w14:textId="77777777" w:rsidTr="00D26990">
        <w:trPr>
          <w:jc w:val="center"/>
        </w:trPr>
        <w:tc>
          <w:tcPr>
            <w:tcW w:w="37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F06B3A" w14:textId="77777777" w:rsidR="001C002D" w:rsidRPr="00825FC6" w:rsidRDefault="001C002D" w:rsidP="00D26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25FC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Mexico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4E8914" w14:textId="77777777" w:rsidR="001C002D" w:rsidRPr="00825FC6" w:rsidRDefault="001C002D" w:rsidP="00D26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25FC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5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EDAB98" w14:textId="77777777" w:rsidR="001C002D" w:rsidRPr="00825FC6" w:rsidRDefault="001C002D" w:rsidP="00D26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25FC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2.2%</w:t>
            </w:r>
          </w:p>
        </w:tc>
      </w:tr>
      <w:tr w:rsidR="001C002D" w:rsidRPr="00825FC6" w14:paraId="0DB4332A" w14:textId="77777777" w:rsidTr="00D26990">
        <w:trPr>
          <w:jc w:val="center"/>
        </w:trPr>
        <w:tc>
          <w:tcPr>
            <w:tcW w:w="37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C71365" w14:textId="77777777" w:rsidR="001C002D" w:rsidRPr="00825FC6" w:rsidRDefault="001C002D" w:rsidP="00D26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25FC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Colombia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3FCEA1" w14:textId="77777777" w:rsidR="001C002D" w:rsidRPr="00825FC6" w:rsidRDefault="001C002D" w:rsidP="00D26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25FC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29</w:t>
            </w:r>
          </w:p>
        </w:tc>
        <w:tc>
          <w:tcPr>
            <w:tcW w:w="15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E6AE29" w14:textId="77777777" w:rsidR="001C002D" w:rsidRPr="00825FC6" w:rsidRDefault="001C002D" w:rsidP="00D26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25FC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2.1%</w:t>
            </w:r>
          </w:p>
        </w:tc>
      </w:tr>
      <w:tr w:rsidR="001C002D" w:rsidRPr="00825FC6" w14:paraId="5BF9556F" w14:textId="77777777" w:rsidTr="00D26990">
        <w:trPr>
          <w:jc w:val="center"/>
        </w:trPr>
        <w:tc>
          <w:tcPr>
            <w:tcW w:w="37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1B84AF" w14:textId="77777777" w:rsidR="001C002D" w:rsidRPr="00825FC6" w:rsidRDefault="001C002D" w:rsidP="00D26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25FC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Burkina Faso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BE10C8" w14:textId="77777777" w:rsidR="001C002D" w:rsidRPr="00825FC6" w:rsidRDefault="001C002D" w:rsidP="00D26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25FC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27</w:t>
            </w:r>
          </w:p>
        </w:tc>
        <w:tc>
          <w:tcPr>
            <w:tcW w:w="15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968F03" w14:textId="77777777" w:rsidR="001C002D" w:rsidRPr="00825FC6" w:rsidRDefault="001C002D" w:rsidP="00D26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25FC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9%</w:t>
            </w:r>
          </w:p>
        </w:tc>
      </w:tr>
      <w:tr w:rsidR="001C002D" w:rsidRPr="00825FC6" w14:paraId="329BB4E8" w14:textId="77777777" w:rsidTr="00D26990">
        <w:trPr>
          <w:jc w:val="center"/>
        </w:trPr>
        <w:tc>
          <w:tcPr>
            <w:tcW w:w="37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4F5A05" w14:textId="77777777" w:rsidR="001C002D" w:rsidRPr="00825FC6" w:rsidRDefault="001C002D" w:rsidP="00D26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25FC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Indonesia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3D2B5D" w14:textId="77777777" w:rsidR="001C002D" w:rsidRPr="00825FC6" w:rsidRDefault="001C002D" w:rsidP="00D26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25FC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27</w:t>
            </w:r>
          </w:p>
        </w:tc>
        <w:tc>
          <w:tcPr>
            <w:tcW w:w="15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B55571" w14:textId="77777777" w:rsidR="001C002D" w:rsidRPr="00825FC6" w:rsidRDefault="001C002D" w:rsidP="00D26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25FC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9%</w:t>
            </w:r>
          </w:p>
        </w:tc>
      </w:tr>
      <w:tr w:rsidR="001C002D" w:rsidRPr="00825FC6" w14:paraId="6FA06914" w14:textId="77777777" w:rsidTr="00D26990">
        <w:trPr>
          <w:jc w:val="center"/>
        </w:trPr>
        <w:tc>
          <w:tcPr>
            <w:tcW w:w="37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77EE7E" w14:textId="77777777" w:rsidR="001C002D" w:rsidRPr="00825FC6" w:rsidRDefault="001C002D" w:rsidP="00D26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25FC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Iran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0512D2" w14:textId="77777777" w:rsidR="001C002D" w:rsidRPr="00825FC6" w:rsidRDefault="001C002D" w:rsidP="00D26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25FC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26</w:t>
            </w:r>
          </w:p>
        </w:tc>
        <w:tc>
          <w:tcPr>
            <w:tcW w:w="15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AFBADD" w14:textId="77777777" w:rsidR="001C002D" w:rsidRPr="00825FC6" w:rsidRDefault="001C002D" w:rsidP="00D26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25FC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9%</w:t>
            </w:r>
          </w:p>
        </w:tc>
      </w:tr>
      <w:tr w:rsidR="001C002D" w:rsidRPr="00825FC6" w14:paraId="312E3ADC" w14:textId="77777777" w:rsidTr="00D26990">
        <w:trPr>
          <w:jc w:val="center"/>
        </w:trPr>
        <w:tc>
          <w:tcPr>
            <w:tcW w:w="37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EC1854" w14:textId="77777777" w:rsidR="001C002D" w:rsidRPr="00825FC6" w:rsidRDefault="001C002D" w:rsidP="00D26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25FC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Italy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6E364B" w14:textId="77777777" w:rsidR="001C002D" w:rsidRPr="00825FC6" w:rsidRDefault="001C002D" w:rsidP="00D26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25FC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26</w:t>
            </w:r>
          </w:p>
        </w:tc>
        <w:tc>
          <w:tcPr>
            <w:tcW w:w="15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25A4C1" w14:textId="77777777" w:rsidR="001C002D" w:rsidRPr="00825FC6" w:rsidRDefault="001C002D" w:rsidP="00D26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25FC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9%</w:t>
            </w:r>
          </w:p>
        </w:tc>
      </w:tr>
      <w:tr w:rsidR="001C002D" w:rsidRPr="00825FC6" w14:paraId="471FC8C5" w14:textId="77777777" w:rsidTr="00D26990">
        <w:trPr>
          <w:jc w:val="center"/>
        </w:trPr>
        <w:tc>
          <w:tcPr>
            <w:tcW w:w="37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94CCFB" w14:textId="77777777" w:rsidR="001C002D" w:rsidRPr="00825FC6" w:rsidRDefault="001C002D" w:rsidP="00D26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25FC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Benin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88A8D4" w14:textId="77777777" w:rsidR="001C002D" w:rsidRPr="00825FC6" w:rsidRDefault="001C002D" w:rsidP="00D26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25FC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5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C19938" w14:textId="77777777" w:rsidR="001C002D" w:rsidRPr="00825FC6" w:rsidRDefault="001C002D" w:rsidP="00D26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25FC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7%</w:t>
            </w:r>
          </w:p>
        </w:tc>
      </w:tr>
      <w:tr w:rsidR="001C002D" w:rsidRPr="00825FC6" w14:paraId="4B52B0C7" w14:textId="77777777" w:rsidTr="00D26990">
        <w:trPr>
          <w:jc w:val="center"/>
        </w:trPr>
        <w:tc>
          <w:tcPr>
            <w:tcW w:w="37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65F5B9" w14:textId="77777777" w:rsidR="001C002D" w:rsidRPr="00825FC6" w:rsidRDefault="001C002D" w:rsidP="00D26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25FC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Sri Lanka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9090F9" w14:textId="77777777" w:rsidR="001C002D" w:rsidRPr="00825FC6" w:rsidRDefault="001C002D" w:rsidP="00D26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25FC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5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168756" w14:textId="77777777" w:rsidR="001C002D" w:rsidRPr="00825FC6" w:rsidRDefault="001C002D" w:rsidP="00D26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25FC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6%</w:t>
            </w:r>
          </w:p>
        </w:tc>
      </w:tr>
      <w:tr w:rsidR="001C002D" w:rsidRPr="00825FC6" w14:paraId="65247715" w14:textId="77777777" w:rsidTr="00D26990">
        <w:trPr>
          <w:jc w:val="center"/>
        </w:trPr>
        <w:tc>
          <w:tcPr>
            <w:tcW w:w="37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54A786" w14:textId="77777777" w:rsidR="001C002D" w:rsidRPr="00825FC6" w:rsidRDefault="001C002D" w:rsidP="00D26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25FC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Germany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AB825D" w14:textId="77777777" w:rsidR="001C002D" w:rsidRPr="00825FC6" w:rsidRDefault="001C002D" w:rsidP="00D26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25FC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5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B51CF3" w14:textId="77777777" w:rsidR="001C002D" w:rsidRPr="00825FC6" w:rsidRDefault="001C002D" w:rsidP="00D26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25FC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5%</w:t>
            </w:r>
          </w:p>
        </w:tc>
      </w:tr>
      <w:tr w:rsidR="001C002D" w:rsidRPr="00825FC6" w14:paraId="275E2695" w14:textId="77777777" w:rsidTr="00D26990">
        <w:trPr>
          <w:jc w:val="center"/>
        </w:trPr>
        <w:tc>
          <w:tcPr>
            <w:tcW w:w="37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F9548B" w14:textId="77777777" w:rsidR="001C002D" w:rsidRPr="00825FC6" w:rsidRDefault="001C002D" w:rsidP="00D26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25FC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Côte d’Ivoire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2D3242" w14:textId="77777777" w:rsidR="001C002D" w:rsidRPr="00825FC6" w:rsidRDefault="001C002D" w:rsidP="00D26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25FC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5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EDFF0B" w14:textId="77777777" w:rsidR="001C002D" w:rsidRPr="00825FC6" w:rsidRDefault="001C002D" w:rsidP="00D26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25FC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4%</w:t>
            </w:r>
          </w:p>
        </w:tc>
      </w:tr>
      <w:tr w:rsidR="001C002D" w:rsidRPr="00825FC6" w14:paraId="455CE9DC" w14:textId="77777777" w:rsidTr="00D26990">
        <w:trPr>
          <w:jc w:val="center"/>
        </w:trPr>
        <w:tc>
          <w:tcPr>
            <w:tcW w:w="37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FAF6F2" w14:textId="77777777" w:rsidR="001C002D" w:rsidRPr="00825FC6" w:rsidRDefault="001C002D" w:rsidP="00D26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25FC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South Korea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E0936D" w14:textId="77777777" w:rsidR="001C002D" w:rsidRPr="00825FC6" w:rsidRDefault="001C002D" w:rsidP="00D26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25FC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5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84C3EC" w14:textId="77777777" w:rsidR="001C002D" w:rsidRPr="00825FC6" w:rsidRDefault="001C002D" w:rsidP="00D26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25FC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4%</w:t>
            </w:r>
          </w:p>
        </w:tc>
      </w:tr>
      <w:tr w:rsidR="001C002D" w:rsidRPr="00825FC6" w14:paraId="662E1EE6" w14:textId="77777777" w:rsidTr="00D26990">
        <w:trPr>
          <w:jc w:val="center"/>
        </w:trPr>
        <w:tc>
          <w:tcPr>
            <w:tcW w:w="37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846E72" w14:textId="77777777" w:rsidR="001C002D" w:rsidRPr="00825FC6" w:rsidRDefault="001C002D" w:rsidP="00D26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25FC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Spain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8DD6DE" w14:textId="77777777" w:rsidR="001C002D" w:rsidRPr="00825FC6" w:rsidRDefault="001C002D" w:rsidP="00D26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25FC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5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78D91D" w14:textId="77777777" w:rsidR="001C002D" w:rsidRPr="00825FC6" w:rsidRDefault="001C002D" w:rsidP="00D26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25FC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4%</w:t>
            </w:r>
          </w:p>
        </w:tc>
      </w:tr>
      <w:tr w:rsidR="001C002D" w:rsidRPr="00825FC6" w14:paraId="51746E24" w14:textId="77777777" w:rsidTr="00D26990">
        <w:trPr>
          <w:jc w:val="center"/>
        </w:trPr>
        <w:tc>
          <w:tcPr>
            <w:tcW w:w="37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645704" w14:textId="77777777" w:rsidR="001C002D" w:rsidRPr="00825FC6" w:rsidRDefault="001C002D" w:rsidP="00D26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25FC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Ethiopia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6AF8CA" w14:textId="77777777" w:rsidR="001C002D" w:rsidRPr="00825FC6" w:rsidRDefault="001C002D" w:rsidP="00D26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25FC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5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D72A09" w14:textId="77777777" w:rsidR="001C002D" w:rsidRPr="00825FC6" w:rsidRDefault="001C002D" w:rsidP="00D26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25FC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4%</w:t>
            </w:r>
          </w:p>
        </w:tc>
      </w:tr>
      <w:tr w:rsidR="001C002D" w:rsidRPr="00825FC6" w14:paraId="6497F13D" w14:textId="77777777" w:rsidTr="00D26990">
        <w:trPr>
          <w:jc w:val="center"/>
        </w:trPr>
        <w:tc>
          <w:tcPr>
            <w:tcW w:w="37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B230DE" w14:textId="77777777" w:rsidR="001C002D" w:rsidRPr="00825FC6" w:rsidRDefault="001C002D" w:rsidP="00D26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25FC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Nigeria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09B407" w14:textId="77777777" w:rsidR="001C002D" w:rsidRPr="00825FC6" w:rsidRDefault="001C002D" w:rsidP="00D26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25FC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5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4C424B" w14:textId="77777777" w:rsidR="001C002D" w:rsidRPr="00825FC6" w:rsidRDefault="001C002D" w:rsidP="00D26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25FC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2%</w:t>
            </w:r>
          </w:p>
        </w:tc>
      </w:tr>
      <w:tr w:rsidR="001C002D" w:rsidRPr="00825FC6" w14:paraId="2C148FD6" w14:textId="77777777" w:rsidTr="00D26990">
        <w:trPr>
          <w:jc w:val="center"/>
        </w:trPr>
        <w:tc>
          <w:tcPr>
            <w:tcW w:w="37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0EA1A1" w14:textId="77777777" w:rsidR="001C002D" w:rsidRPr="00825FC6" w:rsidRDefault="001C002D" w:rsidP="00D26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25FC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Senegal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5B699E" w14:textId="77777777" w:rsidR="001C002D" w:rsidRPr="00825FC6" w:rsidRDefault="001C002D" w:rsidP="00D26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25FC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5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EF9ADB" w14:textId="77777777" w:rsidR="001C002D" w:rsidRPr="00825FC6" w:rsidRDefault="001C002D" w:rsidP="00D26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25FC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2%</w:t>
            </w:r>
          </w:p>
        </w:tc>
      </w:tr>
      <w:tr w:rsidR="001C002D" w:rsidRPr="00825FC6" w14:paraId="2884932F" w14:textId="77777777" w:rsidTr="00D26990">
        <w:trPr>
          <w:jc w:val="center"/>
        </w:trPr>
        <w:tc>
          <w:tcPr>
            <w:tcW w:w="37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EDB23" w14:textId="77777777" w:rsidR="001C002D" w:rsidRPr="00825FC6" w:rsidRDefault="001C002D" w:rsidP="00D26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25FC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Mali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8991C1" w14:textId="77777777" w:rsidR="001C002D" w:rsidRPr="00825FC6" w:rsidRDefault="001C002D" w:rsidP="00D26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25FC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5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A949E3" w14:textId="77777777" w:rsidR="001C002D" w:rsidRPr="00825FC6" w:rsidRDefault="001C002D" w:rsidP="00D26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25FC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2%</w:t>
            </w:r>
          </w:p>
        </w:tc>
      </w:tr>
      <w:tr w:rsidR="001C002D" w:rsidRPr="00825FC6" w14:paraId="649763A1" w14:textId="77777777" w:rsidTr="00D26990">
        <w:trPr>
          <w:jc w:val="center"/>
        </w:trPr>
        <w:tc>
          <w:tcPr>
            <w:tcW w:w="37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0F465F" w14:textId="77777777" w:rsidR="001C002D" w:rsidRPr="00825FC6" w:rsidRDefault="001C002D" w:rsidP="00D26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25FC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Ghana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0B6B40" w14:textId="77777777" w:rsidR="001C002D" w:rsidRPr="00825FC6" w:rsidRDefault="001C002D" w:rsidP="00D26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25FC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5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1E4DB1" w14:textId="77777777" w:rsidR="001C002D" w:rsidRPr="00825FC6" w:rsidRDefault="001C002D" w:rsidP="00D26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25FC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1%</w:t>
            </w:r>
          </w:p>
        </w:tc>
      </w:tr>
      <w:tr w:rsidR="001C002D" w:rsidRPr="00825FC6" w14:paraId="5B3758BF" w14:textId="77777777" w:rsidTr="00D26990">
        <w:trPr>
          <w:jc w:val="center"/>
        </w:trPr>
        <w:tc>
          <w:tcPr>
            <w:tcW w:w="37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D5F9A6" w14:textId="77777777" w:rsidR="001C002D" w:rsidRPr="00825FC6" w:rsidRDefault="001C002D" w:rsidP="00D26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25FC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Japan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D706D6" w14:textId="77777777" w:rsidR="001C002D" w:rsidRPr="00825FC6" w:rsidRDefault="001C002D" w:rsidP="00D26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25FC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5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2DF5B2" w14:textId="77777777" w:rsidR="001C002D" w:rsidRPr="00825FC6" w:rsidRDefault="001C002D" w:rsidP="00D26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25FC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1%</w:t>
            </w:r>
          </w:p>
        </w:tc>
      </w:tr>
      <w:tr w:rsidR="001C002D" w:rsidRPr="00825FC6" w14:paraId="78D72907" w14:textId="77777777" w:rsidTr="00D26990">
        <w:trPr>
          <w:jc w:val="center"/>
        </w:trPr>
        <w:tc>
          <w:tcPr>
            <w:tcW w:w="37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54823C" w14:textId="77777777" w:rsidR="001C002D" w:rsidRPr="00825FC6" w:rsidRDefault="001C002D" w:rsidP="00D26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25FC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Vietnam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151DD9" w14:textId="77777777" w:rsidR="001C002D" w:rsidRPr="00825FC6" w:rsidRDefault="001C002D" w:rsidP="00D26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25FC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5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26F6CF" w14:textId="77777777" w:rsidR="001C002D" w:rsidRPr="00825FC6" w:rsidRDefault="001C002D" w:rsidP="00D26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25FC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1%</w:t>
            </w:r>
          </w:p>
        </w:tc>
      </w:tr>
      <w:tr w:rsidR="001C002D" w:rsidRPr="00825FC6" w14:paraId="7C64D419" w14:textId="77777777" w:rsidTr="00D26990">
        <w:trPr>
          <w:jc w:val="center"/>
        </w:trPr>
        <w:tc>
          <w:tcPr>
            <w:tcW w:w="37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4DFCD5" w14:textId="77777777" w:rsidR="001C002D" w:rsidRPr="00825FC6" w:rsidRDefault="001C002D" w:rsidP="00D26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25FC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Canada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E96AFE" w14:textId="77777777" w:rsidR="001C002D" w:rsidRPr="00825FC6" w:rsidRDefault="001C002D" w:rsidP="00D26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25FC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5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BA769B" w14:textId="77777777" w:rsidR="001C002D" w:rsidRPr="00825FC6" w:rsidRDefault="001C002D" w:rsidP="00D26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25FC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9%</w:t>
            </w:r>
          </w:p>
        </w:tc>
      </w:tr>
      <w:tr w:rsidR="001C002D" w:rsidRPr="00825FC6" w14:paraId="404058A5" w14:textId="77777777" w:rsidTr="00D26990">
        <w:trPr>
          <w:jc w:val="center"/>
        </w:trPr>
        <w:tc>
          <w:tcPr>
            <w:tcW w:w="37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29C156" w14:textId="77777777" w:rsidR="001C002D" w:rsidRPr="00825FC6" w:rsidRDefault="001C002D" w:rsidP="00D26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25FC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Uganda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EADCA1" w14:textId="77777777" w:rsidR="001C002D" w:rsidRPr="00825FC6" w:rsidRDefault="001C002D" w:rsidP="00D26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25FC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5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1EE4E7" w14:textId="77777777" w:rsidR="001C002D" w:rsidRPr="00825FC6" w:rsidRDefault="001C002D" w:rsidP="00D26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25FC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9%</w:t>
            </w:r>
          </w:p>
        </w:tc>
      </w:tr>
      <w:tr w:rsidR="001C002D" w:rsidRPr="00825FC6" w14:paraId="70A0C96A" w14:textId="77777777" w:rsidTr="00D26990">
        <w:trPr>
          <w:jc w:val="center"/>
        </w:trPr>
        <w:tc>
          <w:tcPr>
            <w:tcW w:w="37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958CE7" w14:textId="77777777" w:rsidR="001C002D" w:rsidRPr="00825FC6" w:rsidRDefault="001C002D" w:rsidP="00D26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25FC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Cuba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4B6764" w14:textId="77777777" w:rsidR="001C002D" w:rsidRPr="00825FC6" w:rsidRDefault="001C002D" w:rsidP="00D26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25FC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5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CA2958" w14:textId="77777777" w:rsidR="001C002D" w:rsidRPr="00825FC6" w:rsidRDefault="001C002D" w:rsidP="00D26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25FC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9%</w:t>
            </w:r>
          </w:p>
        </w:tc>
      </w:tr>
      <w:tr w:rsidR="001C002D" w:rsidRPr="00825FC6" w14:paraId="7FEF2B74" w14:textId="77777777" w:rsidTr="00D26990">
        <w:trPr>
          <w:jc w:val="center"/>
        </w:trPr>
        <w:tc>
          <w:tcPr>
            <w:tcW w:w="37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5BED67" w14:textId="77777777" w:rsidR="001C002D" w:rsidRPr="00825FC6" w:rsidRDefault="001C002D" w:rsidP="00D26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25FC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France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AF7909" w14:textId="77777777" w:rsidR="001C002D" w:rsidRPr="00825FC6" w:rsidRDefault="001C002D" w:rsidP="00D26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25FC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5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C32855" w14:textId="77777777" w:rsidR="001C002D" w:rsidRPr="00825FC6" w:rsidRDefault="001C002D" w:rsidP="00D26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25FC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9%</w:t>
            </w:r>
          </w:p>
        </w:tc>
      </w:tr>
      <w:tr w:rsidR="001C002D" w:rsidRPr="00825FC6" w14:paraId="21B76FA6" w14:textId="77777777" w:rsidTr="00D26990">
        <w:trPr>
          <w:jc w:val="center"/>
        </w:trPr>
        <w:tc>
          <w:tcPr>
            <w:tcW w:w="37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62F488" w14:textId="77777777" w:rsidR="001C002D" w:rsidRPr="00825FC6" w:rsidRDefault="001C002D" w:rsidP="00D26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25FC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Zambia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4BD4C2" w14:textId="77777777" w:rsidR="001C002D" w:rsidRPr="00825FC6" w:rsidRDefault="001C002D" w:rsidP="00D26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25FC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5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2DD7AA" w14:textId="77777777" w:rsidR="001C002D" w:rsidRPr="00825FC6" w:rsidRDefault="001C002D" w:rsidP="00D26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25FC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9%</w:t>
            </w:r>
          </w:p>
        </w:tc>
      </w:tr>
      <w:tr w:rsidR="001C002D" w:rsidRPr="00825FC6" w14:paraId="4900EFC6" w14:textId="77777777" w:rsidTr="00D26990">
        <w:trPr>
          <w:jc w:val="center"/>
        </w:trPr>
        <w:tc>
          <w:tcPr>
            <w:tcW w:w="37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42F372" w14:textId="77777777" w:rsidR="001C002D" w:rsidRPr="00825FC6" w:rsidRDefault="001C002D" w:rsidP="00D26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25FC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lastRenderedPageBreak/>
              <w:t>South Africa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822279" w14:textId="77777777" w:rsidR="001C002D" w:rsidRPr="00825FC6" w:rsidRDefault="001C002D" w:rsidP="00D26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25FC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5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714F6D" w14:textId="77777777" w:rsidR="001C002D" w:rsidRPr="00825FC6" w:rsidRDefault="001C002D" w:rsidP="00D26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25FC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8%</w:t>
            </w:r>
          </w:p>
        </w:tc>
      </w:tr>
      <w:tr w:rsidR="001C002D" w:rsidRPr="00825FC6" w14:paraId="36FDFBD1" w14:textId="77777777" w:rsidTr="00D26990">
        <w:trPr>
          <w:jc w:val="center"/>
        </w:trPr>
        <w:tc>
          <w:tcPr>
            <w:tcW w:w="37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FB5D57" w14:textId="77777777" w:rsidR="001C002D" w:rsidRPr="00825FC6" w:rsidRDefault="001C002D" w:rsidP="00D26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25FC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Singapore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38A75A" w14:textId="77777777" w:rsidR="001C002D" w:rsidRPr="00825FC6" w:rsidRDefault="001C002D" w:rsidP="00D26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25FC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5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78EBE2" w14:textId="77777777" w:rsidR="001C002D" w:rsidRPr="00825FC6" w:rsidRDefault="001C002D" w:rsidP="00D26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25FC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7%</w:t>
            </w:r>
          </w:p>
        </w:tc>
      </w:tr>
      <w:tr w:rsidR="001C002D" w:rsidRPr="00825FC6" w14:paraId="502F74E0" w14:textId="77777777" w:rsidTr="00D26990">
        <w:trPr>
          <w:jc w:val="center"/>
        </w:trPr>
        <w:tc>
          <w:tcPr>
            <w:tcW w:w="37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B25C0A" w14:textId="77777777" w:rsidR="001C002D" w:rsidRPr="00825FC6" w:rsidRDefault="001C002D" w:rsidP="00D26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25FC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Madagascar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81C0AC" w14:textId="77777777" w:rsidR="001C002D" w:rsidRPr="00825FC6" w:rsidRDefault="001C002D" w:rsidP="00D26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25FC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5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C98CE7" w14:textId="77777777" w:rsidR="001C002D" w:rsidRPr="00825FC6" w:rsidRDefault="001C002D" w:rsidP="00D26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25FC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6%</w:t>
            </w:r>
          </w:p>
        </w:tc>
      </w:tr>
      <w:tr w:rsidR="001C002D" w:rsidRPr="00825FC6" w14:paraId="1FEAE762" w14:textId="77777777" w:rsidTr="00D26990">
        <w:trPr>
          <w:jc w:val="center"/>
        </w:trPr>
        <w:tc>
          <w:tcPr>
            <w:tcW w:w="37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A39210" w14:textId="77777777" w:rsidR="001C002D" w:rsidRPr="00825FC6" w:rsidRDefault="001C002D" w:rsidP="00D26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25FC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Congo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273DBC" w14:textId="77777777" w:rsidR="001C002D" w:rsidRPr="00825FC6" w:rsidRDefault="001C002D" w:rsidP="00D26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25FC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5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7851E8" w14:textId="77777777" w:rsidR="001C002D" w:rsidRPr="00825FC6" w:rsidRDefault="001C002D" w:rsidP="00D26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25FC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6%</w:t>
            </w:r>
          </w:p>
        </w:tc>
      </w:tr>
      <w:tr w:rsidR="001C002D" w:rsidRPr="00825FC6" w14:paraId="426090FF" w14:textId="77777777" w:rsidTr="00D26990">
        <w:trPr>
          <w:jc w:val="center"/>
        </w:trPr>
        <w:tc>
          <w:tcPr>
            <w:tcW w:w="37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BB53A0" w14:textId="77777777" w:rsidR="001C002D" w:rsidRPr="00825FC6" w:rsidRDefault="001C002D" w:rsidP="00D26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25FC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French Guiana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83DD5E" w14:textId="77777777" w:rsidR="001C002D" w:rsidRPr="00825FC6" w:rsidRDefault="001C002D" w:rsidP="00D26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25FC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5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D03A7D" w14:textId="77777777" w:rsidR="001C002D" w:rsidRPr="00825FC6" w:rsidRDefault="001C002D" w:rsidP="00D26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25FC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6%</w:t>
            </w:r>
          </w:p>
        </w:tc>
      </w:tr>
      <w:tr w:rsidR="001C002D" w:rsidRPr="00825FC6" w14:paraId="0BEDBD5C" w14:textId="77777777" w:rsidTr="00D26990">
        <w:trPr>
          <w:jc w:val="center"/>
        </w:trPr>
        <w:tc>
          <w:tcPr>
            <w:tcW w:w="37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A75A56" w14:textId="77777777" w:rsidR="001C002D" w:rsidRPr="00825FC6" w:rsidRDefault="001C002D" w:rsidP="00D26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25FC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Malawi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414498" w14:textId="77777777" w:rsidR="001C002D" w:rsidRPr="00825FC6" w:rsidRDefault="001C002D" w:rsidP="00D26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25FC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5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F173A1" w14:textId="77777777" w:rsidR="001C002D" w:rsidRPr="00825FC6" w:rsidRDefault="001C002D" w:rsidP="00D26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25FC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6%</w:t>
            </w:r>
          </w:p>
        </w:tc>
      </w:tr>
      <w:tr w:rsidR="001C002D" w:rsidRPr="00825FC6" w14:paraId="5B6B59B8" w14:textId="77777777" w:rsidTr="00D26990">
        <w:trPr>
          <w:jc w:val="center"/>
        </w:trPr>
        <w:tc>
          <w:tcPr>
            <w:tcW w:w="37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862C0B" w14:textId="77777777" w:rsidR="001C002D" w:rsidRPr="00825FC6" w:rsidRDefault="001C002D" w:rsidP="00D26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25FC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Netherlands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546F9F" w14:textId="77777777" w:rsidR="001C002D" w:rsidRPr="00825FC6" w:rsidRDefault="001C002D" w:rsidP="00D26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25FC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5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4B077E" w14:textId="77777777" w:rsidR="001C002D" w:rsidRPr="00825FC6" w:rsidRDefault="001C002D" w:rsidP="00D26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25FC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6%</w:t>
            </w:r>
          </w:p>
        </w:tc>
      </w:tr>
      <w:tr w:rsidR="001C002D" w:rsidRPr="00825FC6" w14:paraId="60A8A6F7" w14:textId="77777777" w:rsidTr="00D26990">
        <w:trPr>
          <w:jc w:val="center"/>
        </w:trPr>
        <w:tc>
          <w:tcPr>
            <w:tcW w:w="37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5DC5BB" w14:textId="77777777" w:rsidR="001C002D" w:rsidRPr="00825FC6" w:rsidRDefault="001C002D" w:rsidP="00D26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25FC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Sweden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776143" w14:textId="77777777" w:rsidR="001C002D" w:rsidRPr="00825FC6" w:rsidRDefault="001C002D" w:rsidP="00D26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25FC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5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DB285F" w14:textId="77777777" w:rsidR="001C002D" w:rsidRPr="00825FC6" w:rsidRDefault="001C002D" w:rsidP="00D26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25FC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6%</w:t>
            </w:r>
          </w:p>
        </w:tc>
      </w:tr>
      <w:tr w:rsidR="001C002D" w:rsidRPr="00825FC6" w14:paraId="44348B9C" w14:textId="77777777" w:rsidTr="00D26990">
        <w:trPr>
          <w:jc w:val="center"/>
        </w:trPr>
        <w:tc>
          <w:tcPr>
            <w:tcW w:w="37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1A457F" w14:textId="77777777" w:rsidR="001C002D" w:rsidRPr="00825FC6" w:rsidRDefault="001C002D" w:rsidP="00D26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25FC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Cambodia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E8E4F7" w14:textId="77777777" w:rsidR="001C002D" w:rsidRPr="00825FC6" w:rsidRDefault="001C002D" w:rsidP="00D26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25FC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5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A4AAAD" w14:textId="77777777" w:rsidR="001C002D" w:rsidRPr="00825FC6" w:rsidRDefault="001C002D" w:rsidP="00D26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25FC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5%</w:t>
            </w:r>
          </w:p>
        </w:tc>
      </w:tr>
      <w:tr w:rsidR="001C002D" w:rsidRPr="00825FC6" w14:paraId="62B785C6" w14:textId="77777777" w:rsidTr="00D26990">
        <w:trPr>
          <w:jc w:val="center"/>
        </w:trPr>
        <w:tc>
          <w:tcPr>
            <w:tcW w:w="37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DCB491" w14:textId="77777777" w:rsidR="001C002D" w:rsidRPr="00825FC6" w:rsidRDefault="001C002D" w:rsidP="00D26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25FC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Laos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07F0CC" w14:textId="77777777" w:rsidR="001C002D" w:rsidRPr="00825FC6" w:rsidRDefault="001C002D" w:rsidP="00D26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25FC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5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AD9EF3" w14:textId="77777777" w:rsidR="001C002D" w:rsidRPr="00825FC6" w:rsidRDefault="001C002D" w:rsidP="00D26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25FC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5%</w:t>
            </w:r>
          </w:p>
        </w:tc>
      </w:tr>
      <w:tr w:rsidR="001C002D" w:rsidRPr="00825FC6" w14:paraId="31C03D3A" w14:textId="77777777" w:rsidTr="00D26990">
        <w:trPr>
          <w:jc w:val="center"/>
        </w:trPr>
        <w:tc>
          <w:tcPr>
            <w:tcW w:w="37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93F14B" w14:textId="77777777" w:rsidR="001C002D" w:rsidRPr="00825FC6" w:rsidRDefault="001C002D" w:rsidP="00D26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25FC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Pakistan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9CA776" w14:textId="77777777" w:rsidR="001C002D" w:rsidRPr="00825FC6" w:rsidRDefault="001C002D" w:rsidP="00D26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25FC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5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D10BD9" w14:textId="77777777" w:rsidR="001C002D" w:rsidRPr="00825FC6" w:rsidRDefault="001C002D" w:rsidP="00D26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25FC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5%</w:t>
            </w:r>
          </w:p>
        </w:tc>
      </w:tr>
      <w:tr w:rsidR="001C002D" w:rsidRPr="00825FC6" w14:paraId="1984B559" w14:textId="77777777" w:rsidTr="00D26990">
        <w:trPr>
          <w:jc w:val="center"/>
        </w:trPr>
        <w:tc>
          <w:tcPr>
            <w:tcW w:w="37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F9B928" w14:textId="77777777" w:rsidR="001C002D" w:rsidRPr="00825FC6" w:rsidRDefault="001C002D" w:rsidP="00D26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25FC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Russia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40FA44" w14:textId="77777777" w:rsidR="001C002D" w:rsidRPr="00825FC6" w:rsidRDefault="001C002D" w:rsidP="00D26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25FC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5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CDC829" w14:textId="77777777" w:rsidR="001C002D" w:rsidRPr="00825FC6" w:rsidRDefault="001C002D" w:rsidP="00D26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25FC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5%</w:t>
            </w:r>
          </w:p>
        </w:tc>
      </w:tr>
      <w:tr w:rsidR="001C002D" w:rsidRPr="00825FC6" w14:paraId="36BA1F23" w14:textId="77777777" w:rsidTr="00D26990">
        <w:trPr>
          <w:jc w:val="center"/>
        </w:trPr>
        <w:tc>
          <w:tcPr>
            <w:tcW w:w="37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2DD2C1" w14:textId="77777777" w:rsidR="001C002D" w:rsidRPr="00825FC6" w:rsidRDefault="001C002D" w:rsidP="00D26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25FC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Egypt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FAEB29" w14:textId="77777777" w:rsidR="001C002D" w:rsidRPr="00825FC6" w:rsidRDefault="001C002D" w:rsidP="00D26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25FC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5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1C74D0" w14:textId="77777777" w:rsidR="001C002D" w:rsidRPr="00825FC6" w:rsidRDefault="001C002D" w:rsidP="00D26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25FC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4%</w:t>
            </w:r>
          </w:p>
        </w:tc>
      </w:tr>
      <w:tr w:rsidR="001C002D" w:rsidRPr="00825FC6" w14:paraId="31454B3D" w14:textId="77777777" w:rsidTr="00D26990">
        <w:trPr>
          <w:jc w:val="center"/>
        </w:trPr>
        <w:tc>
          <w:tcPr>
            <w:tcW w:w="37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4957CF" w14:textId="77777777" w:rsidR="001C002D" w:rsidRPr="00825FC6" w:rsidRDefault="001C002D" w:rsidP="00D26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25FC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Panama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BA6EBA" w14:textId="77777777" w:rsidR="001C002D" w:rsidRPr="00825FC6" w:rsidRDefault="001C002D" w:rsidP="00D26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25FC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5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3696D6" w14:textId="77777777" w:rsidR="001C002D" w:rsidRPr="00825FC6" w:rsidRDefault="001C002D" w:rsidP="00D26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25FC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4%</w:t>
            </w:r>
          </w:p>
        </w:tc>
      </w:tr>
      <w:tr w:rsidR="001C002D" w:rsidRPr="00825FC6" w14:paraId="4025BBF9" w14:textId="77777777" w:rsidTr="00D26990">
        <w:trPr>
          <w:jc w:val="center"/>
        </w:trPr>
        <w:tc>
          <w:tcPr>
            <w:tcW w:w="37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641F2D" w14:textId="77777777" w:rsidR="001C002D" w:rsidRPr="00825FC6" w:rsidRDefault="001C002D" w:rsidP="00D26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25FC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Saudi Arabia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0CEE24" w14:textId="77777777" w:rsidR="001C002D" w:rsidRPr="00825FC6" w:rsidRDefault="001C002D" w:rsidP="00D26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25FC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5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18D164" w14:textId="77777777" w:rsidR="001C002D" w:rsidRPr="00825FC6" w:rsidRDefault="001C002D" w:rsidP="00D26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25FC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4%</w:t>
            </w:r>
          </w:p>
        </w:tc>
      </w:tr>
      <w:tr w:rsidR="001C002D" w:rsidRPr="00825FC6" w14:paraId="373E4562" w14:textId="77777777" w:rsidTr="00D26990">
        <w:trPr>
          <w:jc w:val="center"/>
        </w:trPr>
        <w:tc>
          <w:tcPr>
            <w:tcW w:w="37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A926B6" w14:textId="77777777" w:rsidR="001C002D" w:rsidRPr="00825FC6" w:rsidRDefault="001C002D" w:rsidP="00D26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25FC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Sudan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3ED322" w14:textId="77777777" w:rsidR="001C002D" w:rsidRPr="00825FC6" w:rsidRDefault="001C002D" w:rsidP="00D26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25FC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5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368FFA" w14:textId="77777777" w:rsidR="001C002D" w:rsidRPr="00825FC6" w:rsidRDefault="001C002D" w:rsidP="00D26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25FC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4%</w:t>
            </w:r>
          </w:p>
        </w:tc>
      </w:tr>
      <w:tr w:rsidR="001C002D" w:rsidRPr="00825FC6" w14:paraId="0175E429" w14:textId="77777777" w:rsidTr="00D26990">
        <w:trPr>
          <w:jc w:val="center"/>
        </w:trPr>
        <w:tc>
          <w:tcPr>
            <w:tcW w:w="37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F89917" w14:textId="77777777" w:rsidR="001C002D" w:rsidRPr="00825FC6" w:rsidRDefault="001C002D" w:rsidP="00D26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25FC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Algeria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15F50D" w14:textId="77777777" w:rsidR="001C002D" w:rsidRPr="00825FC6" w:rsidRDefault="001C002D" w:rsidP="00D26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25FC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5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66CA91" w14:textId="77777777" w:rsidR="001C002D" w:rsidRPr="00825FC6" w:rsidRDefault="001C002D" w:rsidP="00D26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25FC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4%</w:t>
            </w:r>
          </w:p>
        </w:tc>
      </w:tr>
      <w:tr w:rsidR="001C002D" w:rsidRPr="00825FC6" w14:paraId="641CCB35" w14:textId="77777777" w:rsidTr="00D26990">
        <w:trPr>
          <w:jc w:val="center"/>
        </w:trPr>
        <w:tc>
          <w:tcPr>
            <w:tcW w:w="37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BEB750" w14:textId="77777777" w:rsidR="001C002D" w:rsidRPr="00825FC6" w:rsidRDefault="001C002D" w:rsidP="00D26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25FC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Bangladesh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8B374F" w14:textId="77777777" w:rsidR="001C002D" w:rsidRPr="00825FC6" w:rsidRDefault="001C002D" w:rsidP="00D26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25FC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5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D57601" w14:textId="77777777" w:rsidR="001C002D" w:rsidRPr="00825FC6" w:rsidRDefault="001C002D" w:rsidP="00D26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25FC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4%</w:t>
            </w:r>
          </w:p>
        </w:tc>
      </w:tr>
      <w:tr w:rsidR="001C002D" w:rsidRPr="00825FC6" w14:paraId="6B2D8736" w14:textId="77777777" w:rsidTr="00D26990">
        <w:trPr>
          <w:jc w:val="center"/>
        </w:trPr>
        <w:tc>
          <w:tcPr>
            <w:tcW w:w="37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AC9362" w14:textId="77777777" w:rsidR="001C002D" w:rsidRPr="00825FC6" w:rsidRDefault="001C002D" w:rsidP="00D26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25FC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Democratic Republic of the Congo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9EFC5A" w14:textId="77777777" w:rsidR="001C002D" w:rsidRPr="00825FC6" w:rsidRDefault="001C002D" w:rsidP="00D26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25FC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5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43FC29" w14:textId="77777777" w:rsidR="001C002D" w:rsidRPr="00825FC6" w:rsidRDefault="001C002D" w:rsidP="00D26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25FC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4%</w:t>
            </w:r>
          </w:p>
        </w:tc>
      </w:tr>
      <w:tr w:rsidR="001C002D" w:rsidRPr="00825FC6" w14:paraId="7F9315BA" w14:textId="77777777" w:rsidTr="00D26990">
        <w:trPr>
          <w:jc w:val="center"/>
        </w:trPr>
        <w:tc>
          <w:tcPr>
            <w:tcW w:w="37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A9060C" w14:textId="77777777" w:rsidR="001C002D" w:rsidRPr="00825FC6" w:rsidRDefault="001C002D" w:rsidP="00D26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25FC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Mozambique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59D5B3" w14:textId="77777777" w:rsidR="001C002D" w:rsidRPr="00825FC6" w:rsidRDefault="001C002D" w:rsidP="00D26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25FC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5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67F79E" w14:textId="77777777" w:rsidR="001C002D" w:rsidRPr="00825FC6" w:rsidRDefault="001C002D" w:rsidP="00D26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25FC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4%</w:t>
            </w:r>
          </w:p>
        </w:tc>
      </w:tr>
      <w:tr w:rsidR="001C002D" w:rsidRPr="00825FC6" w14:paraId="44203451" w14:textId="77777777" w:rsidTr="00D26990">
        <w:trPr>
          <w:jc w:val="center"/>
        </w:trPr>
        <w:tc>
          <w:tcPr>
            <w:tcW w:w="37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B57CA7" w14:textId="77777777" w:rsidR="001C002D" w:rsidRPr="00825FC6" w:rsidRDefault="001C002D" w:rsidP="00D26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25FC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Trinidad and Tobago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7BE4B6" w14:textId="77777777" w:rsidR="001C002D" w:rsidRPr="00825FC6" w:rsidRDefault="001C002D" w:rsidP="00D26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25FC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5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02165A" w14:textId="77777777" w:rsidR="001C002D" w:rsidRPr="00825FC6" w:rsidRDefault="001C002D" w:rsidP="00D26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25FC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4%</w:t>
            </w:r>
          </w:p>
        </w:tc>
      </w:tr>
      <w:tr w:rsidR="001C002D" w:rsidRPr="00825FC6" w14:paraId="4C32B0E0" w14:textId="77777777" w:rsidTr="00D26990">
        <w:trPr>
          <w:jc w:val="center"/>
        </w:trPr>
        <w:tc>
          <w:tcPr>
            <w:tcW w:w="37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83D50E" w14:textId="77777777" w:rsidR="001C002D" w:rsidRPr="00825FC6" w:rsidRDefault="001C002D" w:rsidP="00D26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25FC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Angola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913475" w14:textId="77777777" w:rsidR="001C002D" w:rsidRPr="00825FC6" w:rsidRDefault="001C002D" w:rsidP="00D26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25FC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5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963315" w14:textId="77777777" w:rsidR="001C002D" w:rsidRPr="00825FC6" w:rsidRDefault="001C002D" w:rsidP="00D26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25FC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3%</w:t>
            </w:r>
          </w:p>
        </w:tc>
      </w:tr>
      <w:tr w:rsidR="001C002D" w:rsidRPr="00825FC6" w14:paraId="1F96D9CC" w14:textId="77777777" w:rsidTr="00D26990">
        <w:trPr>
          <w:jc w:val="center"/>
        </w:trPr>
        <w:tc>
          <w:tcPr>
            <w:tcW w:w="37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B87224" w14:textId="77777777" w:rsidR="001C002D" w:rsidRPr="00825FC6" w:rsidRDefault="001C002D" w:rsidP="00D26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25FC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Bhutan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FFB713" w14:textId="77777777" w:rsidR="001C002D" w:rsidRPr="00825FC6" w:rsidRDefault="001C002D" w:rsidP="00D26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25FC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5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1F5899" w14:textId="77777777" w:rsidR="001C002D" w:rsidRPr="00825FC6" w:rsidRDefault="001C002D" w:rsidP="00D26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25FC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3%</w:t>
            </w:r>
          </w:p>
        </w:tc>
      </w:tr>
      <w:tr w:rsidR="001C002D" w:rsidRPr="00825FC6" w14:paraId="755F7C08" w14:textId="77777777" w:rsidTr="00D26990">
        <w:trPr>
          <w:jc w:val="center"/>
        </w:trPr>
        <w:tc>
          <w:tcPr>
            <w:tcW w:w="37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2E3675" w14:textId="77777777" w:rsidR="001C002D" w:rsidRPr="00825FC6" w:rsidRDefault="001C002D" w:rsidP="00D26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25FC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Cabo Verde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EC0E0D" w14:textId="77777777" w:rsidR="001C002D" w:rsidRPr="00825FC6" w:rsidRDefault="001C002D" w:rsidP="00D26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25FC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5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E409FA" w14:textId="77777777" w:rsidR="001C002D" w:rsidRPr="00825FC6" w:rsidRDefault="001C002D" w:rsidP="00D26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25FC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3%</w:t>
            </w:r>
          </w:p>
        </w:tc>
      </w:tr>
      <w:tr w:rsidR="001C002D" w:rsidRPr="00825FC6" w14:paraId="6F57A458" w14:textId="77777777" w:rsidTr="00D26990">
        <w:trPr>
          <w:jc w:val="center"/>
        </w:trPr>
        <w:tc>
          <w:tcPr>
            <w:tcW w:w="37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26324B" w14:textId="77777777" w:rsidR="001C002D" w:rsidRPr="00825FC6" w:rsidRDefault="001C002D" w:rsidP="00D26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25FC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Costa Rica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645CF6" w14:textId="77777777" w:rsidR="001C002D" w:rsidRPr="00825FC6" w:rsidRDefault="001C002D" w:rsidP="00D26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25FC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5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4F0AA2" w14:textId="77777777" w:rsidR="001C002D" w:rsidRPr="00825FC6" w:rsidRDefault="001C002D" w:rsidP="00D26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25FC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3%</w:t>
            </w:r>
          </w:p>
        </w:tc>
      </w:tr>
      <w:tr w:rsidR="001C002D" w:rsidRPr="00825FC6" w14:paraId="0EC129A7" w14:textId="77777777" w:rsidTr="00D26990">
        <w:trPr>
          <w:jc w:val="center"/>
        </w:trPr>
        <w:tc>
          <w:tcPr>
            <w:tcW w:w="37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48A65A" w14:textId="77777777" w:rsidR="001C002D" w:rsidRPr="00825FC6" w:rsidRDefault="001C002D" w:rsidP="00D26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25FC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Croatia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229134" w14:textId="77777777" w:rsidR="001C002D" w:rsidRPr="00825FC6" w:rsidRDefault="001C002D" w:rsidP="00D26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25FC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5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294ECF" w14:textId="77777777" w:rsidR="001C002D" w:rsidRPr="00825FC6" w:rsidRDefault="001C002D" w:rsidP="00D26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25FC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3%</w:t>
            </w:r>
          </w:p>
        </w:tc>
      </w:tr>
      <w:tr w:rsidR="001C002D" w:rsidRPr="00825FC6" w14:paraId="0F27C1C7" w14:textId="77777777" w:rsidTr="00D26990">
        <w:trPr>
          <w:jc w:val="center"/>
        </w:trPr>
        <w:tc>
          <w:tcPr>
            <w:tcW w:w="37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67A5F7" w14:textId="77777777" w:rsidR="001C002D" w:rsidRPr="00825FC6" w:rsidRDefault="001C002D" w:rsidP="00D26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25FC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Ecuador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56B458" w14:textId="77777777" w:rsidR="001C002D" w:rsidRPr="00825FC6" w:rsidRDefault="001C002D" w:rsidP="00D26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25FC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5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5175F9" w14:textId="77777777" w:rsidR="001C002D" w:rsidRPr="00825FC6" w:rsidRDefault="001C002D" w:rsidP="00D26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25FC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3%</w:t>
            </w:r>
          </w:p>
        </w:tc>
      </w:tr>
      <w:tr w:rsidR="001C002D" w:rsidRPr="00825FC6" w14:paraId="699F356F" w14:textId="77777777" w:rsidTr="00D26990">
        <w:trPr>
          <w:jc w:val="center"/>
        </w:trPr>
        <w:tc>
          <w:tcPr>
            <w:tcW w:w="37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41AD7D" w14:textId="77777777" w:rsidR="001C002D" w:rsidRPr="00825FC6" w:rsidRDefault="001C002D" w:rsidP="00D26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25FC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Morocco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A93EC0" w14:textId="77777777" w:rsidR="001C002D" w:rsidRPr="00825FC6" w:rsidRDefault="001C002D" w:rsidP="00D26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25FC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5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D8F0EB" w14:textId="77777777" w:rsidR="001C002D" w:rsidRPr="00825FC6" w:rsidRDefault="001C002D" w:rsidP="00D26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25FC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3%</w:t>
            </w:r>
          </w:p>
        </w:tc>
      </w:tr>
      <w:tr w:rsidR="001C002D" w:rsidRPr="00825FC6" w14:paraId="5DA077DA" w14:textId="77777777" w:rsidTr="00D26990">
        <w:trPr>
          <w:jc w:val="center"/>
        </w:trPr>
        <w:tc>
          <w:tcPr>
            <w:tcW w:w="37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D1DE95" w14:textId="77777777" w:rsidR="001C002D" w:rsidRPr="00825FC6" w:rsidRDefault="001C002D" w:rsidP="00D26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25FC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Myanmar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54CC40" w14:textId="77777777" w:rsidR="001C002D" w:rsidRPr="00825FC6" w:rsidRDefault="001C002D" w:rsidP="00D26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25FC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5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2C9017" w14:textId="77777777" w:rsidR="001C002D" w:rsidRPr="00825FC6" w:rsidRDefault="001C002D" w:rsidP="00D26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25FC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3%</w:t>
            </w:r>
          </w:p>
        </w:tc>
      </w:tr>
      <w:tr w:rsidR="001C002D" w:rsidRPr="00825FC6" w14:paraId="6FD3EB8D" w14:textId="77777777" w:rsidTr="00D26990">
        <w:trPr>
          <w:jc w:val="center"/>
        </w:trPr>
        <w:tc>
          <w:tcPr>
            <w:tcW w:w="37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22DA8E" w14:textId="77777777" w:rsidR="001C002D" w:rsidRPr="00825FC6" w:rsidRDefault="001C002D" w:rsidP="00D26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25FC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Niger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277D2A" w14:textId="77777777" w:rsidR="001C002D" w:rsidRPr="00825FC6" w:rsidRDefault="001C002D" w:rsidP="00D26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25FC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5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F9663B" w14:textId="77777777" w:rsidR="001C002D" w:rsidRPr="00825FC6" w:rsidRDefault="001C002D" w:rsidP="00D26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25FC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3%</w:t>
            </w:r>
          </w:p>
        </w:tc>
      </w:tr>
      <w:tr w:rsidR="001C002D" w:rsidRPr="00825FC6" w14:paraId="75803DCF" w14:textId="77777777" w:rsidTr="00D26990">
        <w:trPr>
          <w:jc w:val="center"/>
        </w:trPr>
        <w:tc>
          <w:tcPr>
            <w:tcW w:w="37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0085AC" w14:textId="77777777" w:rsidR="001C002D" w:rsidRPr="00825FC6" w:rsidRDefault="001C002D" w:rsidP="00D26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25FC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Papua New Guinea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14DE4B" w14:textId="77777777" w:rsidR="001C002D" w:rsidRPr="00825FC6" w:rsidRDefault="001C002D" w:rsidP="00D26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25FC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5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A0AFAB" w14:textId="77777777" w:rsidR="001C002D" w:rsidRPr="00825FC6" w:rsidRDefault="001C002D" w:rsidP="00D26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25FC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3%</w:t>
            </w:r>
          </w:p>
        </w:tc>
      </w:tr>
      <w:tr w:rsidR="001C002D" w:rsidRPr="00825FC6" w14:paraId="100D1C37" w14:textId="77777777" w:rsidTr="00D26990">
        <w:trPr>
          <w:jc w:val="center"/>
        </w:trPr>
        <w:tc>
          <w:tcPr>
            <w:tcW w:w="37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D036CB" w14:textId="77777777" w:rsidR="001C002D" w:rsidRPr="00825FC6" w:rsidRDefault="001C002D" w:rsidP="00D26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25FC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Peru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D2E8AD" w14:textId="77777777" w:rsidR="001C002D" w:rsidRPr="00825FC6" w:rsidRDefault="001C002D" w:rsidP="00D26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25FC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5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353A5F" w14:textId="77777777" w:rsidR="001C002D" w:rsidRPr="00825FC6" w:rsidRDefault="001C002D" w:rsidP="00D26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25FC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3%</w:t>
            </w:r>
          </w:p>
        </w:tc>
      </w:tr>
      <w:tr w:rsidR="001C002D" w:rsidRPr="00825FC6" w14:paraId="7CC62C65" w14:textId="77777777" w:rsidTr="00D26990">
        <w:trPr>
          <w:jc w:val="center"/>
        </w:trPr>
        <w:tc>
          <w:tcPr>
            <w:tcW w:w="37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002B51" w14:textId="77777777" w:rsidR="001C002D" w:rsidRPr="00825FC6" w:rsidRDefault="001C002D" w:rsidP="00D26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25FC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Philippines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8AAB40" w14:textId="77777777" w:rsidR="001C002D" w:rsidRPr="00825FC6" w:rsidRDefault="001C002D" w:rsidP="00D26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25FC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5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D89482" w14:textId="77777777" w:rsidR="001C002D" w:rsidRPr="00825FC6" w:rsidRDefault="001C002D" w:rsidP="00D26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25FC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3%</w:t>
            </w:r>
          </w:p>
        </w:tc>
      </w:tr>
      <w:tr w:rsidR="001C002D" w:rsidRPr="00825FC6" w14:paraId="22DDA9C8" w14:textId="77777777" w:rsidTr="00D26990">
        <w:trPr>
          <w:jc w:val="center"/>
        </w:trPr>
        <w:tc>
          <w:tcPr>
            <w:tcW w:w="37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A2117B" w14:textId="77777777" w:rsidR="001C002D" w:rsidRPr="00825FC6" w:rsidRDefault="001C002D" w:rsidP="00D26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25FC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Portugal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858003" w14:textId="77777777" w:rsidR="001C002D" w:rsidRPr="00825FC6" w:rsidRDefault="001C002D" w:rsidP="00D26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25FC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5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8CD53F" w14:textId="77777777" w:rsidR="001C002D" w:rsidRPr="00825FC6" w:rsidRDefault="001C002D" w:rsidP="00D26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25FC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3%</w:t>
            </w:r>
          </w:p>
        </w:tc>
      </w:tr>
      <w:tr w:rsidR="001C002D" w:rsidRPr="00825FC6" w14:paraId="5F4F77F4" w14:textId="77777777" w:rsidTr="00D26990">
        <w:trPr>
          <w:jc w:val="center"/>
        </w:trPr>
        <w:tc>
          <w:tcPr>
            <w:tcW w:w="37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C7139B" w14:textId="77777777" w:rsidR="001C002D" w:rsidRPr="00825FC6" w:rsidRDefault="001C002D" w:rsidP="00D26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25FC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Puerto Rico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47F2C1" w14:textId="77777777" w:rsidR="001C002D" w:rsidRPr="00825FC6" w:rsidRDefault="001C002D" w:rsidP="00D26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25FC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5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38C0F7" w14:textId="77777777" w:rsidR="001C002D" w:rsidRPr="00825FC6" w:rsidRDefault="001C002D" w:rsidP="00D26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25FC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3%</w:t>
            </w:r>
          </w:p>
        </w:tc>
      </w:tr>
      <w:tr w:rsidR="001C002D" w:rsidRPr="00825FC6" w14:paraId="24935DA9" w14:textId="77777777" w:rsidTr="00D26990">
        <w:trPr>
          <w:jc w:val="center"/>
        </w:trPr>
        <w:tc>
          <w:tcPr>
            <w:tcW w:w="37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B9BCA3" w14:textId="77777777" w:rsidR="001C002D" w:rsidRPr="00825FC6" w:rsidRDefault="001C002D" w:rsidP="00D26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25FC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Taiwan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866965" w14:textId="77777777" w:rsidR="001C002D" w:rsidRPr="00825FC6" w:rsidRDefault="001C002D" w:rsidP="00D26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25FC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5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8619AA" w14:textId="77777777" w:rsidR="001C002D" w:rsidRPr="00825FC6" w:rsidRDefault="001C002D" w:rsidP="00D26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25FC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3%</w:t>
            </w:r>
          </w:p>
        </w:tc>
      </w:tr>
      <w:tr w:rsidR="001C002D" w:rsidRPr="00825FC6" w14:paraId="3BA76EBC" w14:textId="77777777" w:rsidTr="00D26990">
        <w:trPr>
          <w:jc w:val="center"/>
        </w:trPr>
        <w:tc>
          <w:tcPr>
            <w:tcW w:w="37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7CDA23" w14:textId="77777777" w:rsidR="001C002D" w:rsidRPr="00825FC6" w:rsidRDefault="001C002D" w:rsidP="00D26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25FC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lastRenderedPageBreak/>
              <w:t>Venezuela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C93DF8" w14:textId="77777777" w:rsidR="001C002D" w:rsidRPr="00825FC6" w:rsidRDefault="001C002D" w:rsidP="00D26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25FC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5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5B10FC" w14:textId="77777777" w:rsidR="001C002D" w:rsidRPr="00825FC6" w:rsidRDefault="001C002D" w:rsidP="00D26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25FC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3%</w:t>
            </w:r>
          </w:p>
        </w:tc>
      </w:tr>
      <w:tr w:rsidR="001C002D" w:rsidRPr="00825FC6" w14:paraId="4E36962A" w14:textId="77777777" w:rsidTr="00D26990">
        <w:trPr>
          <w:jc w:val="center"/>
        </w:trPr>
        <w:tc>
          <w:tcPr>
            <w:tcW w:w="37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4FFE50" w14:textId="77777777" w:rsidR="001C002D" w:rsidRPr="00825FC6" w:rsidRDefault="001C002D" w:rsidP="00D26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25FC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Austria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DBF8A4" w14:textId="77777777" w:rsidR="001C002D" w:rsidRPr="00825FC6" w:rsidRDefault="001C002D" w:rsidP="00D26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25FC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5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DE5A2F" w14:textId="77777777" w:rsidR="001C002D" w:rsidRPr="00825FC6" w:rsidRDefault="001C002D" w:rsidP="00D26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25FC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2%</w:t>
            </w:r>
          </w:p>
        </w:tc>
      </w:tr>
      <w:tr w:rsidR="001C002D" w:rsidRPr="00825FC6" w14:paraId="7195400B" w14:textId="77777777" w:rsidTr="00D26990">
        <w:trPr>
          <w:jc w:val="center"/>
        </w:trPr>
        <w:tc>
          <w:tcPr>
            <w:tcW w:w="37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2BA1FA" w14:textId="77777777" w:rsidR="001C002D" w:rsidRPr="00825FC6" w:rsidRDefault="001C002D" w:rsidP="00D26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25FC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Botswana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F1A9B1" w14:textId="77777777" w:rsidR="001C002D" w:rsidRPr="00825FC6" w:rsidRDefault="001C002D" w:rsidP="00D26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25FC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5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07DC25" w14:textId="77777777" w:rsidR="001C002D" w:rsidRPr="00825FC6" w:rsidRDefault="001C002D" w:rsidP="00D26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25FC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2%</w:t>
            </w:r>
          </w:p>
        </w:tc>
      </w:tr>
      <w:tr w:rsidR="001C002D" w:rsidRPr="00825FC6" w14:paraId="076E239D" w14:textId="77777777" w:rsidTr="00D26990">
        <w:trPr>
          <w:jc w:val="center"/>
        </w:trPr>
        <w:tc>
          <w:tcPr>
            <w:tcW w:w="37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C6E694" w14:textId="77777777" w:rsidR="001C002D" w:rsidRPr="00825FC6" w:rsidRDefault="001C002D" w:rsidP="00D26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25FC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Gabon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88638E" w14:textId="77777777" w:rsidR="001C002D" w:rsidRPr="00825FC6" w:rsidRDefault="001C002D" w:rsidP="00D26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25FC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5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60035F" w14:textId="77777777" w:rsidR="001C002D" w:rsidRPr="00825FC6" w:rsidRDefault="001C002D" w:rsidP="00D26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25FC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2%</w:t>
            </w:r>
          </w:p>
        </w:tc>
      </w:tr>
      <w:tr w:rsidR="001C002D" w:rsidRPr="00825FC6" w14:paraId="70192D34" w14:textId="77777777" w:rsidTr="00D26990">
        <w:trPr>
          <w:jc w:val="center"/>
        </w:trPr>
        <w:tc>
          <w:tcPr>
            <w:tcW w:w="37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8F82E" w14:textId="77777777" w:rsidR="001C002D" w:rsidRPr="00825FC6" w:rsidRDefault="001C002D" w:rsidP="00D26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25FC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Guinea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35D4C1" w14:textId="77777777" w:rsidR="001C002D" w:rsidRPr="00825FC6" w:rsidRDefault="001C002D" w:rsidP="00D26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25FC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5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2FB3FF" w14:textId="77777777" w:rsidR="001C002D" w:rsidRPr="00825FC6" w:rsidRDefault="001C002D" w:rsidP="00D26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25FC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2%</w:t>
            </w:r>
          </w:p>
        </w:tc>
      </w:tr>
      <w:tr w:rsidR="001C002D" w:rsidRPr="00825FC6" w14:paraId="4D494267" w14:textId="77777777" w:rsidTr="00D26990">
        <w:trPr>
          <w:jc w:val="center"/>
        </w:trPr>
        <w:tc>
          <w:tcPr>
            <w:tcW w:w="37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E80F91" w14:textId="77777777" w:rsidR="001C002D" w:rsidRPr="00825FC6" w:rsidRDefault="001C002D" w:rsidP="00D26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25FC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Hong Kong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A9E1E7" w14:textId="77777777" w:rsidR="001C002D" w:rsidRPr="00825FC6" w:rsidRDefault="001C002D" w:rsidP="00D26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25FC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5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4C258C" w14:textId="77777777" w:rsidR="001C002D" w:rsidRPr="00825FC6" w:rsidRDefault="001C002D" w:rsidP="00D26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25FC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2%</w:t>
            </w:r>
          </w:p>
        </w:tc>
      </w:tr>
      <w:tr w:rsidR="001C002D" w:rsidRPr="00825FC6" w14:paraId="686C3699" w14:textId="77777777" w:rsidTr="00D26990">
        <w:trPr>
          <w:jc w:val="center"/>
        </w:trPr>
        <w:tc>
          <w:tcPr>
            <w:tcW w:w="37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853B65" w14:textId="77777777" w:rsidR="001C002D" w:rsidRPr="00825FC6" w:rsidRDefault="001C002D" w:rsidP="00D26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25FC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New Caledonia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443A3B" w14:textId="77777777" w:rsidR="001C002D" w:rsidRPr="00825FC6" w:rsidRDefault="001C002D" w:rsidP="00D26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25FC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5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7AA72C" w14:textId="77777777" w:rsidR="001C002D" w:rsidRPr="00825FC6" w:rsidRDefault="001C002D" w:rsidP="00D26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25FC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2%</w:t>
            </w:r>
          </w:p>
        </w:tc>
      </w:tr>
      <w:tr w:rsidR="001C002D" w:rsidRPr="00825FC6" w14:paraId="143222E6" w14:textId="77777777" w:rsidTr="00D26990">
        <w:trPr>
          <w:jc w:val="center"/>
        </w:trPr>
        <w:tc>
          <w:tcPr>
            <w:tcW w:w="37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776FD7" w14:textId="77777777" w:rsidR="001C002D" w:rsidRPr="00825FC6" w:rsidRDefault="001C002D" w:rsidP="00D26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25FC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United Kingdom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0A3FED" w14:textId="77777777" w:rsidR="001C002D" w:rsidRPr="00825FC6" w:rsidRDefault="001C002D" w:rsidP="00D26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25FC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5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436978" w14:textId="77777777" w:rsidR="001C002D" w:rsidRPr="00825FC6" w:rsidRDefault="001C002D" w:rsidP="00D26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25FC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2%</w:t>
            </w:r>
          </w:p>
        </w:tc>
      </w:tr>
      <w:tr w:rsidR="001C002D" w:rsidRPr="00825FC6" w14:paraId="24D707C8" w14:textId="77777777" w:rsidTr="00D26990">
        <w:trPr>
          <w:jc w:val="center"/>
        </w:trPr>
        <w:tc>
          <w:tcPr>
            <w:tcW w:w="37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71803C" w14:textId="77777777" w:rsidR="001C002D" w:rsidRPr="00825FC6" w:rsidRDefault="001C002D" w:rsidP="00D26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25FC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Belize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515DDB" w14:textId="77777777" w:rsidR="001C002D" w:rsidRPr="00825FC6" w:rsidRDefault="001C002D" w:rsidP="00D26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25FC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5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8A6F27" w14:textId="77777777" w:rsidR="001C002D" w:rsidRPr="00825FC6" w:rsidRDefault="001C002D" w:rsidP="00D26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25FC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1%</w:t>
            </w:r>
          </w:p>
        </w:tc>
      </w:tr>
      <w:tr w:rsidR="001C002D" w:rsidRPr="00825FC6" w14:paraId="7D6253FB" w14:textId="77777777" w:rsidTr="00D26990">
        <w:trPr>
          <w:jc w:val="center"/>
        </w:trPr>
        <w:tc>
          <w:tcPr>
            <w:tcW w:w="37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524A9C" w14:textId="77777777" w:rsidR="001C002D" w:rsidRPr="00825FC6" w:rsidRDefault="001C002D" w:rsidP="00D26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25FC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Dominican Republic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054366" w14:textId="77777777" w:rsidR="001C002D" w:rsidRPr="00825FC6" w:rsidRDefault="001C002D" w:rsidP="00D26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25FC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5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F77C24" w14:textId="77777777" w:rsidR="001C002D" w:rsidRPr="00825FC6" w:rsidRDefault="001C002D" w:rsidP="00D26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25FC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1%</w:t>
            </w:r>
          </w:p>
        </w:tc>
      </w:tr>
      <w:tr w:rsidR="001C002D" w:rsidRPr="00825FC6" w14:paraId="74E43B17" w14:textId="77777777" w:rsidTr="00D26990">
        <w:trPr>
          <w:jc w:val="center"/>
        </w:trPr>
        <w:tc>
          <w:tcPr>
            <w:tcW w:w="37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3CBB65" w14:textId="77777777" w:rsidR="001C002D" w:rsidRPr="00825FC6" w:rsidRDefault="001C002D" w:rsidP="00D26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25FC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Gambia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EDEB3A" w14:textId="77777777" w:rsidR="001C002D" w:rsidRPr="00825FC6" w:rsidRDefault="001C002D" w:rsidP="00D26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25FC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5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661298" w14:textId="77777777" w:rsidR="001C002D" w:rsidRPr="00825FC6" w:rsidRDefault="001C002D" w:rsidP="00D26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25FC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1%</w:t>
            </w:r>
          </w:p>
        </w:tc>
      </w:tr>
      <w:tr w:rsidR="001C002D" w:rsidRPr="00825FC6" w14:paraId="37C567C8" w14:textId="77777777" w:rsidTr="00D26990">
        <w:trPr>
          <w:jc w:val="center"/>
        </w:trPr>
        <w:tc>
          <w:tcPr>
            <w:tcW w:w="37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BBD471" w14:textId="77777777" w:rsidR="001C002D" w:rsidRPr="00825FC6" w:rsidRDefault="001C002D" w:rsidP="00D26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25FC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Guadeloupe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D1F341" w14:textId="77777777" w:rsidR="001C002D" w:rsidRPr="00825FC6" w:rsidRDefault="001C002D" w:rsidP="00D26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25FC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5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6DD65C" w14:textId="77777777" w:rsidR="001C002D" w:rsidRPr="00825FC6" w:rsidRDefault="001C002D" w:rsidP="00D26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25FC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1%</w:t>
            </w:r>
          </w:p>
        </w:tc>
      </w:tr>
      <w:tr w:rsidR="001C002D" w:rsidRPr="00825FC6" w14:paraId="6523DC7F" w14:textId="77777777" w:rsidTr="00D26990">
        <w:trPr>
          <w:jc w:val="center"/>
        </w:trPr>
        <w:tc>
          <w:tcPr>
            <w:tcW w:w="37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2B2DC3" w14:textId="77777777" w:rsidR="001C002D" w:rsidRPr="00825FC6" w:rsidRDefault="001C002D" w:rsidP="00D26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25FC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Guam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875DF8" w14:textId="77777777" w:rsidR="001C002D" w:rsidRPr="00825FC6" w:rsidRDefault="001C002D" w:rsidP="00D26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25FC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5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2CBB8E" w14:textId="77777777" w:rsidR="001C002D" w:rsidRPr="00825FC6" w:rsidRDefault="001C002D" w:rsidP="00D26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25FC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1%</w:t>
            </w:r>
          </w:p>
        </w:tc>
      </w:tr>
      <w:tr w:rsidR="001C002D" w:rsidRPr="00825FC6" w14:paraId="401A8FF9" w14:textId="77777777" w:rsidTr="00D26990">
        <w:trPr>
          <w:jc w:val="center"/>
        </w:trPr>
        <w:tc>
          <w:tcPr>
            <w:tcW w:w="37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CEF0E5" w14:textId="77777777" w:rsidR="001C002D" w:rsidRPr="00825FC6" w:rsidRDefault="001C002D" w:rsidP="00D26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25FC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Guatemala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FC453A" w14:textId="77777777" w:rsidR="001C002D" w:rsidRPr="00825FC6" w:rsidRDefault="001C002D" w:rsidP="00D26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25FC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5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F89937" w14:textId="77777777" w:rsidR="001C002D" w:rsidRPr="00825FC6" w:rsidRDefault="001C002D" w:rsidP="00D26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25FC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1%</w:t>
            </w:r>
          </w:p>
        </w:tc>
      </w:tr>
      <w:tr w:rsidR="001C002D" w:rsidRPr="00825FC6" w14:paraId="6CFFFF14" w14:textId="77777777" w:rsidTr="00D26990">
        <w:trPr>
          <w:jc w:val="center"/>
        </w:trPr>
        <w:tc>
          <w:tcPr>
            <w:tcW w:w="37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1217C0" w14:textId="77777777" w:rsidR="001C002D" w:rsidRPr="00825FC6" w:rsidRDefault="001C002D" w:rsidP="00D26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25FC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Guinea-Bissau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2607DB" w14:textId="77777777" w:rsidR="001C002D" w:rsidRPr="00825FC6" w:rsidRDefault="001C002D" w:rsidP="00D26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25FC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5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080DA3" w14:textId="77777777" w:rsidR="001C002D" w:rsidRPr="00825FC6" w:rsidRDefault="001C002D" w:rsidP="00D26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25FC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1%</w:t>
            </w:r>
          </w:p>
        </w:tc>
      </w:tr>
      <w:tr w:rsidR="001C002D" w:rsidRPr="00825FC6" w14:paraId="0E357639" w14:textId="77777777" w:rsidTr="00D26990">
        <w:trPr>
          <w:jc w:val="center"/>
        </w:trPr>
        <w:tc>
          <w:tcPr>
            <w:tcW w:w="37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E98C71" w14:textId="77777777" w:rsidR="001C002D" w:rsidRPr="00825FC6" w:rsidRDefault="001C002D" w:rsidP="00D26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25FC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Honduras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BD8D5D" w14:textId="77777777" w:rsidR="001C002D" w:rsidRPr="00825FC6" w:rsidRDefault="001C002D" w:rsidP="00D26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25FC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5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E4F91B" w14:textId="77777777" w:rsidR="001C002D" w:rsidRPr="00825FC6" w:rsidRDefault="001C002D" w:rsidP="00D26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25FC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1%</w:t>
            </w:r>
          </w:p>
        </w:tc>
      </w:tr>
      <w:tr w:rsidR="001C002D" w:rsidRPr="00825FC6" w14:paraId="739E0236" w14:textId="77777777" w:rsidTr="00D26990">
        <w:trPr>
          <w:jc w:val="center"/>
        </w:trPr>
        <w:tc>
          <w:tcPr>
            <w:tcW w:w="37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053476" w14:textId="77777777" w:rsidR="001C002D" w:rsidRPr="00825FC6" w:rsidRDefault="001C002D" w:rsidP="00D26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25FC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Jamaica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BA5ED8" w14:textId="77777777" w:rsidR="001C002D" w:rsidRPr="00825FC6" w:rsidRDefault="001C002D" w:rsidP="00D26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25FC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5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D56559" w14:textId="77777777" w:rsidR="001C002D" w:rsidRPr="00825FC6" w:rsidRDefault="001C002D" w:rsidP="00D26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25FC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1%</w:t>
            </w:r>
          </w:p>
        </w:tc>
      </w:tr>
      <w:tr w:rsidR="001C002D" w:rsidRPr="00825FC6" w14:paraId="3EAB433D" w14:textId="77777777" w:rsidTr="00D26990">
        <w:trPr>
          <w:jc w:val="center"/>
        </w:trPr>
        <w:tc>
          <w:tcPr>
            <w:tcW w:w="37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C7CDA0" w14:textId="77777777" w:rsidR="001C002D" w:rsidRPr="00825FC6" w:rsidRDefault="001C002D" w:rsidP="00D26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25FC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Martinique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283E46" w14:textId="77777777" w:rsidR="001C002D" w:rsidRPr="00825FC6" w:rsidRDefault="001C002D" w:rsidP="00D26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25FC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5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EA0AC0" w14:textId="77777777" w:rsidR="001C002D" w:rsidRPr="00825FC6" w:rsidRDefault="001C002D" w:rsidP="00D26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25FC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1%</w:t>
            </w:r>
          </w:p>
        </w:tc>
      </w:tr>
      <w:tr w:rsidR="001C002D" w:rsidRPr="00825FC6" w14:paraId="69BB1E17" w14:textId="77777777" w:rsidTr="00D26990">
        <w:trPr>
          <w:jc w:val="center"/>
        </w:trPr>
        <w:tc>
          <w:tcPr>
            <w:tcW w:w="37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3F4CAF" w14:textId="77777777" w:rsidR="001C002D" w:rsidRPr="00825FC6" w:rsidRDefault="001C002D" w:rsidP="00D26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25FC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Palau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6DA107" w14:textId="77777777" w:rsidR="001C002D" w:rsidRPr="00825FC6" w:rsidRDefault="001C002D" w:rsidP="00D26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25FC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5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C76003" w14:textId="77777777" w:rsidR="001C002D" w:rsidRPr="00825FC6" w:rsidRDefault="001C002D" w:rsidP="00D26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25FC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1%</w:t>
            </w:r>
          </w:p>
        </w:tc>
      </w:tr>
      <w:tr w:rsidR="001C002D" w:rsidRPr="00825FC6" w14:paraId="05912BF2" w14:textId="77777777" w:rsidTr="00D26990">
        <w:trPr>
          <w:jc w:val="center"/>
        </w:trPr>
        <w:tc>
          <w:tcPr>
            <w:tcW w:w="37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7E51BD" w14:textId="77777777" w:rsidR="001C002D" w:rsidRPr="00825FC6" w:rsidRDefault="001C002D" w:rsidP="00D26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25FC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Suriname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12A363" w14:textId="77777777" w:rsidR="001C002D" w:rsidRPr="00825FC6" w:rsidRDefault="001C002D" w:rsidP="00D26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25FC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5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13041A" w14:textId="77777777" w:rsidR="001C002D" w:rsidRPr="00825FC6" w:rsidRDefault="001C002D" w:rsidP="00D26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25FC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1%</w:t>
            </w:r>
          </w:p>
        </w:tc>
      </w:tr>
      <w:tr w:rsidR="001C002D" w:rsidRPr="00825FC6" w14:paraId="738F1A22" w14:textId="77777777" w:rsidTr="00D26990">
        <w:trPr>
          <w:jc w:val="center"/>
        </w:trPr>
        <w:tc>
          <w:tcPr>
            <w:tcW w:w="37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4F95DE" w14:textId="77777777" w:rsidR="001C002D" w:rsidRPr="00825FC6" w:rsidRDefault="001C002D" w:rsidP="00D26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25FC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Tunisia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352CE7" w14:textId="77777777" w:rsidR="001C002D" w:rsidRPr="00825FC6" w:rsidRDefault="001C002D" w:rsidP="00D26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25FC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5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089027" w14:textId="77777777" w:rsidR="001C002D" w:rsidRPr="00825FC6" w:rsidRDefault="001C002D" w:rsidP="00D26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25FC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1%</w:t>
            </w:r>
          </w:p>
        </w:tc>
      </w:tr>
      <w:tr w:rsidR="001C002D" w:rsidRPr="00825FC6" w14:paraId="4972A526" w14:textId="77777777" w:rsidTr="00D26990">
        <w:trPr>
          <w:jc w:val="center"/>
        </w:trPr>
        <w:tc>
          <w:tcPr>
            <w:tcW w:w="37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EA6EC1" w14:textId="77777777" w:rsidR="001C002D" w:rsidRPr="00825FC6" w:rsidRDefault="001C002D" w:rsidP="00D26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25FC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Zimbabwe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A7CB3C" w14:textId="77777777" w:rsidR="001C002D" w:rsidRPr="00825FC6" w:rsidRDefault="001C002D" w:rsidP="00D26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25FC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5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2CB6EE" w14:textId="77777777" w:rsidR="001C002D" w:rsidRPr="00825FC6" w:rsidRDefault="001C002D" w:rsidP="00D26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25FC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1%</w:t>
            </w:r>
          </w:p>
        </w:tc>
      </w:tr>
      <w:tr w:rsidR="001C002D" w:rsidRPr="00825FC6" w14:paraId="5A37C295" w14:textId="77777777" w:rsidTr="00D26990">
        <w:trPr>
          <w:jc w:val="center"/>
        </w:trPr>
        <w:tc>
          <w:tcPr>
            <w:tcW w:w="37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3670BB" w14:textId="77777777" w:rsidR="001C002D" w:rsidRPr="00825FC6" w:rsidRDefault="001C002D" w:rsidP="00D26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25FC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Bahamas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8F8C2E" w14:textId="77777777" w:rsidR="001C002D" w:rsidRPr="00825FC6" w:rsidRDefault="001C002D" w:rsidP="00D26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25FC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0176CF" w14:textId="77777777" w:rsidR="001C002D" w:rsidRPr="00825FC6" w:rsidRDefault="001C002D" w:rsidP="00D26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25FC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1%</w:t>
            </w:r>
          </w:p>
        </w:tc>
      </w:tr>
      <w:tr w:rsidR="001C002D" w:rsidRPr="00825FC6" w14:paraId="35A2EB2B" w14:textId="77777777" w:rsidTr="00D26990">
        <w:trPr>
          <w:jc w:val="center"/>
        </w:trPr>
        <w:tc>
          <w:tcPr>
            <w:tcW w:w="37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30B0BC" w14:textId="77777777" w:rsidR="001C002D" w:rsidRPr="00825FC6" w:rsidRDefault="001C002D" w:rsidP="00D26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25FC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Barbados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F8F7A2" w14:textId="77777777" w:rsidR="001C002D" w:rsidRPr="00825FC6" w:rsidRDefault="001C002D" w:rsidP="00D26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25FC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40EBCC" w14:textId="77777777" w:rsidR="001C002D" w:rsidRPr="00825FC6" w:rsidRDefault="001C002D" w:rsidP="00D26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25FC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1%</w:t>
            </w:r>
          </w:p>
        </w:tc>
      </w:tr>
      <w:tr w:rsidR="001C002D" w:rsidRPr="00825FC6" w14:paraId="2BED84C1" w14:textId="77777777" w:rsidTr="00D26990">
        <w:trPr>
          <w:jc w:val="center"/>
        </w:trPr>
        <w:tc>
          <w:tcPr>
            <w:tcW w:w="37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24A657" w14:textId="77777777" w:rsidR="001C002D" w:rsidRPr="00825FC6" w:rsidRDefault="001C002D" w:rsidP="00D26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25FC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Belgium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0E29A8" w14:textId="77777777" w:rsidR="001C002D" w:rsidRPr="00825FC6" w:rsidRDefault="001C002D" w:rsidP="00D26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25FC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60C189" w14:textId="77777777" w:rsidR="001C002D" w:rsidRPr="00825FC6" w:rsidRDefault="001C002D" w:rsidP="00D26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25FC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1%</w:t>
            </w:r>
          </w:p>
        </w:tc>
      </w:tr>
      <w:tr w:rsidR="001C002D" w:rsidRPr="00825FC6" w14:paraId="6C2E6C50" w14:textId="77777777" w:rsidTr="00D26990">
        <w:trPr>
          <w:jc w:val="center"/>
        </w:trPr>
        <w:tc>
          <w:tcPr>
            <w:tcW w:w="37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0AADBD" w14:textId="77777777" w:rsidR="001C002D" w:rsidRPr="00825FC6" w:rsidRDefault="001C002D" w:rsidP="00D26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25FC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Cayman Islands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B80C64" w14:textId="77777777" w:rsidR="001C002D" w:rsidRPr="00825FC6" w:rsidRDefault="001C002D" w:rsidP="00D26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25FC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C04545" w14:textId="77777777" w:rsidR="001C002D" w:rsidRPr="00825FC6" w:rsidRDefault="001C002D" w:rsidP="00D26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25FC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1%</w:t>
            </w:r>
          </w:p>
        </w:tc>
      </w:tr>
      <w:tr w:rsidR="001C002D" w:rsidRPr="00825FC6" w14:paraId="18CB5A0D" w14:textId="77777777" w:rsidTr="00D26990">
        <w:trPr>
          <w:jc w:val="center"/>
        </w:trPr>
        <w:tc>
          <w:tcPr>
            <w:tcW w:w="37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FE29D4" w14:textId="77777777" w:rsidR="001C002D" w:rsidRPr="00825FC6" w:rsidRDefault="001C002D" w:rsidP="00D26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25FC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Central African Republic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979217" w14:textId="77777777" w:rsidR="001C002D" w:rsidRPr="00825FC6" w:rsidRDefault="001C002D" w:rsidP="00D26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25FC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CC61AA" w14:textId="77777777" w:rsidR="001C002D" w:rsidRPr="00825FC6" w:rsidRDefault="001C002D" w:rsidP="00D26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25FC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1%</w:t>
            </w:r>
          </w:p>
        </w:tc>
      </w:tr>
      <w:tr w:rsidR="001C002D" w:rsidRPr="00825FC6" w14:paraId="625F7269" w14:textId="77777777" w:rsidTr="00D26990">
        <w:trPr>
          <w:jc w:val="center"/>
        </w:trPr>
        <w:tc>
          <w:tcPr>
            <w:tcW w:w="37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4A6D68" w14:textId="77777777" w:rsidR="001C002D" w:rsidRPr="00825FC6" w:rsidRDefault="001C002D" w:rsidP="00D26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25FC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Chile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54009A" w14:textId="77777777" w:rsidR="001C002D" w:rsidRPr="00825FC6" w:rsidRDefault="001C002D" w:rsidP="00D26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25FC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A7FB45" w14:textId="77777777" w:rsidR="001C002D" w:rsidRPr="00825FC6" w:rsidRDefault="001C002D" w:rsidP="00D26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25FC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1%</w:t>
            </w:r>
          </w:p>
        </w:tc>
      </w:tr>
      <w:tr w:rsidR="001C002D" w:rsidRPr="00825FC6" w14:paraId="65F7D63F" w14:textId="77777777" w:rsidTr="00D26990">
        <w:trPr>
          <w:jc w:val="center"/>
        </w:trPr>
        <w:tc>
          <w:tcPr>
            <w:tcW w:w="37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B51903" w14:textId="77777777" w:rsidR="001C002D" w:rsidRPr="00825FC6" w:rsidRDefault="001C002D" w:rsidP="00D26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25FC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Cook Islands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8D4D05" w14:textId="77777777" w:rsidR="001C002D" w:rsidRPr="00825FC6" w:rsidRDefault="001C002D" w:rsidP="00D26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25FC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D0BD37" w14:textId="77777777" w:rsidR="001C002D" w:rsidRPr="00825FC6" w:rsidRDefault="001C002D" w:rsidP="00D26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25FC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1%</w:t>
            </w:r>
          </w:p>
        </w:tc>
      </w:tr>
      <w:tr w:rsidR="001C002D" w:rsidRPr="00825FC6" w14:paraId="2920B3A0" w14:textId="77777777" w:rsidTr="00D26990">
        <w:trPr>
          <w:jc w:val="center"/>
        </w:trPr>
        <w:tc>
          <w:tcPr>
            <w:tcW w:w="37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E324F9" w14:textId="77777777" w:rsidR="001C002D" w:rsidRPr="00825FC6" w:rsidRDefault="001C002D" w:rsidP="00D26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25FC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Denmark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0E487C" w14:textId="77777777" w:rsidR="001C002D" w:rsidRPr="00825FC6" w:rsidRDefault="001C002D" w:rsidP="00D26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25FC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FFA9C4" w14:textId="77777777" w:rsidR="001C002D" w:rsidRPr="00825FC6" w:rsidRDefault="001C002D" w:rsidP="00D26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25FC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1%</w:t>
            </w:r>
          </w:p>
        </w:tc>
      </w:tr>
      <w:tr w:rsidR="001C002D" w:rsidRPr="00825FC6" w14:paraId="175E0CF4" w14:textId="77777777" w:rsidTr="00D26990">
        <w:trPr>
          <w:jc w:val="center"/>
        </w:trPr>
        <w:tc>
          <w:tcPr>
            <w:tcW w:w="37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97B86C" w14:textId="77777777" w:rsidR="001C002D" w:rsidRPr="00825FC6" w:rsidRDefault="001C002D" w:rsidP="00D26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25FC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Djibouti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8AE305" w14:textId="77777777" w:rsidR="001C002D" w:rsidRPr="00825FC6" w:rsidRDefault="001C002D" w:rsidP="00D26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25FC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342437" w14:textId="77777777" w:rsidR="001C002D" w:rsidRPr="00825FC6" w:rsidRDefault="001C002D" w:rsidP="00D26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25FC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1%</w:t>
            </w:r>
          </w:p>
        </w:tc>
      </w:tr>
      <w:tr w:rsidR="001C002D" w:rsidRPr="00825FC6" w14:paraId="003CF71F" w14:textId="77777777" w:rsidTr="00D26990">
        <w:trPr>
          <w:jc w:val="center"/>
        </w:trPr>
        <w:tc>
          <w:tcPr>
            <w:tcW w:w="37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239E3F" w14:textId="77777777" w:rsidR="001C002D" w:rsidRPr="00825FC6" w:rsidRDefault="001C002D" w:rsidP="00D26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25FC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Fiji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7A93CF" w14:textId="77777777" w:rsidR="001C002D" w:rsidRPr="00825FC6" w:rsidRDefault="001C002D" w:rsidP="00D26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25FC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85132A" w14:textId="77777777" w:rsidR="001C002D" w:rsidRPr="00825FC6" w:rsidRDefault="001C002D" w:rsidP="00D26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25FC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1%</w:t>
            </w:r>
          </w:p>
        </w:tc>
      </w:tr>
      <w:tr w:rsidR="001C002D" w:rsidRPr="00825FC6" w14:paraId="0BE595F6" w14:textId="77777777" w:rsidTr="00D26990">
        <w:trPr>
          <w:jc w:val="center"/>
        </w:trPr>
        <w:tc>
          <w:tcPr>
            <w:tcW w:w="37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E110F7" w14:textId="77777777" w:rsidR="001C002D" w:rsidRPr="00825FC6" w:rsidRDefault="001C002D" w:rsidP="00D26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25FC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French Polynesia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54B01D" w14:textId="77777777" w:rsidR="001C002D" w:rsidRPr="00825FC6" w:rsidRDefault="001C002D" w:rsidP="00D26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25FC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F555B4" w14:textId="77777777" w:rsidR="001C002D" w:rsidRPr="00825FC6" w:rsidRDefault="001C002D" w:rsidP="00D26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25FC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1%</w:t>
            </w:r>
          </w:p>
        </w:tc>
      </w:tr>
      <w:tr w:rsidR="001C002D" w:rsidRPr="00825FC6" w14:paraId="796C65CB" w14:textId="77777777" w:rsidTr="00D26990">
        <w:trPr>
          <w:jc w:val="center"/>
        </w:trPr>
        <w:tc>
          <w:tcPr>
            <w:tcW w:w="37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B6C15B" w14:textId="77777777" w:rsidR="001C002D" w:rsidRPr="00825FC6" w:rsidRDefault="001C002D" w:rsidP="00D26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25FC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Haiti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24825E" w14:textId="77777777" w:rsidR="001C002D" w:rsidRPr="00825FC6" w:rsidRDefault="001C002D" w:rsidP="00D26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25FC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AA46D7" w14:textId="77777777" w:rsidR="001C002D" w:rsidRPr="00825FC6" w:rsidRDefault="001C002D" w:rsidP="00D26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25FC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1%</w:t>
            </w:r>
          </w:p>
        </w:tc>
      </w:tr>
      <w:tr w:rsidR="001C002D" w:rsidRPr="00825FC6" w14:paraId="75A3EF60" w14:textId="77777777" w:rsidTr="00D26990">
        <w:trPr>
          <w:jc w:val="center"/>
        </w:trPr>
        <w:tc>
          <w:tcPr>
            <w:tcW w:w="37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8A05B8" w14:textId="77777777" w:rsidR="001C002D" w:rsidRPr="00825FC6" w:rsidRDefault="001C002D" w:rsidP="00D26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25FC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Ireland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0A501E" w14:textId="77777777" w:rsidR="001C002D" w:rsidRPr="00825FC6" w:rsidRDefault="001C002D" w:rsidP="00D26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25FC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B0546F" w14:textId="77777777" w:rsidR="001C002D" w:rsidRPr="00825FC6" w:rsidRDefault="001C002D" w:rsidP="00D26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25FC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1%</w:t>
            </w:r>
          </w:p>
        </w:tc>
      </w:tr>
      <w:tr w:rsidR="001C002D" w:rsidRPr="00825FC6" w14:paraId="64CCE454" w14:textId="77777777" w:rsidTr="00D26990">
        <w:trPr>
          <w:jc w:val="center"/>
        </w:trPr>
        <w:tc>
          <w:tcPr>
            <w:tcW w:w="37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2339E6" w14:textId="77777777" w:rsidR="001C002D" w:rsidRPr="00825FC6" w:rsidRDefault="001C002D" w:rsidP="00D26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25FC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Mauritius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710858" w14:textId="77777777" w:rsidR="001C002D" w:rsidRPr="00825FC6" w:rsidRDefault="001C002D" w:rsidP="00D26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25FC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59DEFF" w14:textId="77777777" w:rsidR="001C002D" w:rsidRPr="00825FC6" w:rsidRDefault="001C002D" w:rsidP="00D26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25FC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1%</w:t>
            </w:r>
          </w:p>
        </w:tc>
      </w:tr>
      <w:tr w:rsidR="001C002D" w:rsidRPr="00825FC6" w14:paraId="20EF8C54" w14:textId="77777777" w:rsidTr="00D26990">
        <w:trPr>
          <w:jc w:val="center"/>
        </w:trPr>
        <w:tc>
          <w:tcPr>
            <w:tcW w:w="37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6068EC" w14:textId="77777777" w:rsidR="001C002D" w:rsidRPr="00825FC6" w:rsidRDefault="001C002D" w:rsidP="00D26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25FC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lastRenderedPageBreak/>
              <w:t>Mongolia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A5E99F" w14:textId="77777777" w:rsidR="001C002D" w:rsidRPr="00825FC6" w:rsidRDefault="001C002D" w:rsidP="00D26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25FC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0041F8" w14:textId="77777777" w:rsidR="001C002D" w:rsidRPr="00825FC6" w:rsidRDefault="001C002D" w:rsidP="00D26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25FC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1%</w:t>
            </w:r>
          </w:p>
        </w:tc>
      </w:tr>
      <w:tr w:rsidR="001C002D" w:rsidRPr="00825FC6" w14:paraId="4C4F8058" w14:textId="77777777" w:rsidTr="00D26990">
        <w:trPr>
          <w:jc w:val="center"/>
        </w:trPr>
        <w:tc>
          <w:tcPr>
            <w:tcW w:w="37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E74610" w14:textId="77777777" w:rsidR="001C002D" w:rsidRPr="00825FC6" w:rsidRDefault="001C002D" w:rsidP="00D26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25FC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Nepal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779B98" w14:textId="77777777" w:rsidR="001C002D" w:rsidRPr="00825FC6" w:rsidRDefault="001C002D" w:rsidP="00D26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25FC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98F081" w14:textId="77777777" w:rsidR="001C002D" w:rsidRPr="00825FC6" w:rsidRDefault="001C002D" w:rsidP="00D26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25FC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1%</w:t>
            </w:r>
          </w:p>
        </w:tc>
      </w:tr>
      <w:tr w:rsidR="001C002D" w:rsidRPr="00825FC6" w14:paraId="0CD4C869" w14:textId="77777777" w:rsidTr="00D26990">
        <w:trPr>
          <w:jc w:val="center"/>
        </w:trPr>
        <w:tc>
          <w:tcPr>
            <w:tcW w:w="37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FB96FF" w14:textId="77777777" w:rsidR="001C002D" w:rsidRPr="00825FC6" w:rsidRDefault="001C002D" w:rsidP="00D26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25FC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Nicaragua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DC851B" w14:textId="77777777" w:rsidR="001C002D" w:rsidRPr="00825FC6" w:rsidRDefault="001C002D" w:rsidP="00D26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25FC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EB6029" w14:textId="77777777" w:rsidR="001C002D" w:rsidRPr="00825FC6" w:rsidRDefault="001C002D" w:rsidP="00D26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25FC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1%</w:t>
            </w:r>
          </w:p>
        </w:tc>
      </w:tr>
      <w:tr w:rsidR="001C002D" w:rsidRPr="00825FC6" w14:paraId="5E011638" w14:textId="77777777" w:rsidTr="00D26990">
        <w:trPr>
          <w:jc w:val="center"/>
        </w:trPr>
        <w:tc>
          <w:tcPr>
            <w:tcW w:w="37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190A82" w14:textId="77777777" w:rsidR="001C002D" w:rsidRPr="00825FC6" w:rsidRDefault="001C002D" w:rsidP="00D26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25FC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Paraguay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B4F712" w14:textId="77777777" w:rsidR="001C002D" w:rsidRPr="00825FC6" w:rsidRDefault="001C002D" w:rsidP="00D26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25FC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7718D8" w14:textId="77777777" w:rsidR="001C002D" w:rsidRPr="00825FC6" w:rsidRDefault="001C002D" w:rsidP="00D26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25FC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1%</w:t>
            </w:r>
          </w:p>
        </w:tc>
      </w:tr>
      <w:tr w:rsidR="001C002D" w:rsidRPr="00825FC6" w14:paraId="765E491B" w14:textId="77777777" w:rsidTr="00D26990">
        <w:trPr>
          <w:jc w:val="center"/>
        </w:trPr>
        <w:tc>
          <w:tcPr>
            <w:tcW w:w="37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BE5701" w14:textId="77777777" w:rsidR="001C002D" w:rsidRPr="00825FC6" w:rsidRDefault="001C002D" w:rsidP="00D26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25FC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Poland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1CBA73" w14:textId="77777777" w:rsidR="001C002D" w:rsidRPr="00825FC6" w:rsidRDefault="001C002D" w:rsidP="00D26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25FC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2995A3" w14:textId="77777777" w:rsidR="001C002D" w:rsidRPr="00825FC6" w:rsidRDefault="001C002D" w:rsidP="00D26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25FC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1%</w:t>
            </w:r>
          </w:p>
        </w:tc>
      </w:tr>
      <w:tr w:rsidR="001C002D" w:rsidRPr="00825FC6" w14:paraId="54CFDA9F" w14:textId="77777777" w:rsidTr="00D26990">
        <w:trPr>
          <w:jc w:val="center"/>
        </w:trPr>
        <w:tc>
          <w:tcPr>
            <w:tcW w:w="37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27882C" w14:textId="77777777" w:rsidR="001C002D" w:rsidRPr="00825FC6" w:rsidRDefault="001C002D" w:rsidP="00D26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25FC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Saint Kitts and Nevis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9FC118" w14:textId="77777777" w:rsidR="001C002D" w:rsidRPr="00825FC6" w:rsidRDefault="001C002D" w:rsidP="00D26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25FC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BFB002" w14:textId="77777777" w:rsidR="001C002D" w:rsidRPr="00825FC6" w:rsidRDefault="001C002D" w:rsidP="00D26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25FC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1%</w:t>
            </w:r>
          </w:p>
        </w:tc>
      </w:tr>
      <w:tr w:rsidR="001C002D" w:rsidRPr="00825FC6" w14:paraId="7B5F5426" w14:textId="77777777" w:rsidTr="00D26990">
        <w:trPr>
          <w:jc w:val="center"/>
        </w:trPr>
        <w:tc>
          <w:tcPr>
            <w:tcW w:w="37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02F1CF" w14:textId="77777777" w:rsidR="001C002D" w:rsidRPr="00825FC6" w:rsidRDefault="001C002D" w:rsidP="00D26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25FC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Solomon Islands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0374A8" w14:textId="77777777" w:rsidR="001C002D" w:rsidRPr="00825FC6" w:rsidRDefault="001C002D" w:rsidP="00D26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25FC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9F1E6F" w14:textId="77777777" w:rsidR="001C002D" w:rsidRPr="00825FC6" w:rsidRDefault="001C002D" w:rsidP="00D26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25FC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1%</w:t>
            </w:r>
          </w:p>
        </w:tc>
      </w:tr>
      <w:tr w:rsidR="001C002D" w:rsidRPr="00825FC6" w14:paraId="1ABB70E1" w14:textId="77777777" w:rsidTr="00D26990">
        <w:trPr>
          <w:jc w:val="center"/>
        </w:trPr>
        <w:tc>
          <w:tcPr>
            <w:tcW w:w="37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2C2F1E" w14:textId="77777777" w:rsidR="001C002D" w:rsidRPr="00825FC6" w:rsidRDefault="001C002D" w:rsidP="00D26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25FC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Timor-Leste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184860" w14:textId="77777777" w:rsidR="001C002D" w:rsidRPr="00825FC6" w:rsidRDefault="001C002D" w:rsidP="00D26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25FC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9D4060" w14:textId="77777777" w:rsidR="001C002D" w:rsidRPr="00825FC6" w:rsidRDefault="001C002D" w:rsidP="00D26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25FC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1%</w:t>
            </w:r>
          </w:p>
        </w:tc>
      </w:tr>
      <w:tr w:rsidR="001C002D" w:rsidRPr="00825FC6" w14:paraId="65ADD4CC" w14:textId="77777777" w:rsidTr="00D26990">
        <w:trPr>
          <w:jc w:val="center"/>
        </w:trPr>
        <w:tc>
          <w:tcPr>
            <w:tcW w:w="37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E61E96" w14:textId="77777777" w:rsidR="001C002D" w:rsidRPr="00825FC6" w:rsidRDefault="001C002D" w:rsidP="00D26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25FC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Togo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3038D5" w14:textId="77777777" w:rsidR="001C002D" w:rsidRPr="00825FC6" w:rsidRDefault="001C002D" w:rsidP="00D26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25FC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012324" w14:textId="77777777" w:rsidR="001C002D" w:rsidRPr="00825FC6" w:rsidRDefault="001C002D" w:rsidP="00D26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25FC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1%</w:t>
            </w:r>
          </w:p>
        </w:tc>
      </w:tr>
      <w:tr w:rsidR="001C002D" w:rsidRPr="00825FC6" w14:paraId="6A77C774" w14:textId="77777777" w:rsidTr="00D26990">
        <w:trPr>
          <w:jc w:val="center"/>
        </w:trPr>
        <w:tc>
          <w:tcPr>
            <w:tcW w:w="37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C98334" w14:textId="77777777" w:rsidR="001C002D" w:rsidRPr="00825FC6" w:rsidRDefault="001C002D" w:rsidP="00D26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25FC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Vanuatu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BB4DB6" w14:textId="77777777" w:rsidR="001C002D" w:rsidRPr="00825FC6" w:rsidRDefault="001C002D" w:rsidP="00D26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25FC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A12791" w14:textId="77777777" w:rsidR="001C002D" w:rsidRPr="00825FC6" w:rsidRDefault="001C002D" w:rsidP="00D26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25FC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1%</w:t>
            </w:r>
          </w:p>
        </w:tc>
      </w:tr>
      <w:tr w:rsidR="001C002D" w:rsidRPr="00825FC6" w14:paraId="0B3EF295" w14:textId="77777777" w:rsidTr="00D26990">
        <w:trPr>
          <w:jc w:val="center"/>
        </w:trPr>
        <w:tc>
          <w:tcPr>
            <w:tcW w:w="37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2BAEEB" w14:textId="77777777" w:rsidR="001C002D" w:rsidRPr="00825FC6" w:rsidRDefault="001C002D" w:rsidP="00D26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25FC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Wallis and Futuna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E237EC" w14:textId="77777777" w:rsidR="001C002D" w:rsidRPr="00825FC6" w:rsidRDefault="001C002D" w:rsidP="00D26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25FC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884EAB" w14:textId="77777777" w:rsidR="001C002D" w:rsidRPr="00825FC6" w:rsidRDefault="001C002D" w:rsidP="00D26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25FC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1%</w:t>
            </w:r>
          </w:p>
        </w:tc>
      </w:tr>
      <w:tr w:rsidR="001C002D" w:rsidRPr="00825FC6" w14:paraId="144CBD04" w14:textId="77777777" w:rsidTr="00D26990">
        <w:trPr>
          <w:jc w:val="center"/>
        </w:trPr>
        <w:tc>
          <w:tcPr>
            <w:tcW w:w="3761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ECE64B" w14:textId="7E3592AE" w:rsidR="001C002D" w:rsidRPr="00825FC6" w:rsidRDefault="001C002D" w:rsidP="00DF4D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4B8C83" w14:textId="1A902873" w:rsidR="001C002D" w:rsidRPr="00825FC6" w:rsidRDefault="001C002D" w:rsidP="00D26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85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5A3916" w14:textId="6583CA2C" w:rsidR="001C002D" w:rsidRPr="00825FC6" w:rsidRDefault="001C002D" w:rsidP="00DF4D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</w:p>
        </w:tc>
      </w:tr>
    </w:tbl>
    <w:p w14:paraId="5EFBF985" w14:textId="77777777" w:rsidR="001C002D" w:rsidRPr="00825FC6" w:rsidRDefault="001C002D" w:rsidP="001C002D">
      <w:pPr>
        <w:rPr>
          <w:rFonts w:ascii="Times New Roman" w:hAnsi="Times New Roman" w:cs="Times New Roman"/>
        </w:rPr>
      </w:pPr>
    </w:p>
    <w:p w14:paraId="5A453A4E" w14:textId="598D4747" w:rsidR="001C002D" w:rsidRPr="009A1B82" w:rsidRDefault="009A1B82">
      <w:pPr>
        <w:rPr>
          <w:rFonts w:ascii="Times New Roman" w:hAnsi="Times New Roman" w:cs="Times New Roman"/>
        </w:rPr>
      </w:pPr>
      <w:r w:rsidRPr="009A1B82">
        <w:rPr>
          <w:rFonts w:ascii="Times New Roman" w:hAnsi="Times New Roman" w:cs="Times New Roman"/>
          <w:b/>
          <w:bCs/>
        </w:rPr>
        <w:t>F</w:t>
      </w:r>
      <w:r w:rsidRPr="009A1B82">
        <w:rPr>
          <w:rFonts w:ascii="Times New Roman" w:hAnsi="Times New Roman" w:cs="Times New Roman"/>
          <w:b/>
          <w:bCs/>
        </w:rPr>
        <w:t>ootnote</w:t>
      </w:r>
      <w:r w:rsidRPr="009A1B82">
        <w:rPr>
          <w:rFonts w:ascii="Times New Roman" w:hAnsi="Times New Roman" w:cs="Times New Roman"/>
          <w:b/>
          <w:bCs/>
        </w:rPr>
        <w:t>:</w:t>
      </w:r>
      <w:r w:rsidRPr="009A1B82">
        <w:rPr>
          <w:rFonts w:ascii="Times New Roman" w:hAnsi="Times New Roman" w:cs="Times New Roman"/>
        </w:rPr>
        <w:t xml:space="preserve"> </w:t>
      </w:r>
      <w:r w:rsidRPr="009A1B82">
        <w:rPr>
          <w:rFonts w:ascii="Times New Roman" w:hAnsi="Times New Roman" w:cs="Times New Roman"/>
        </w:rPr>
        <w:t>No. of Studies” is the number of included studies per country in 2010 and 2020 combined. “% of Studies” is 100</w:t>
      </w:r>
      <w:proofErr w:type="gramStart"/>
      <w:r w:rsidRPr="009A1B82">
        <w:rPr>
          <w:rFonts w:ascii="Times New Roman" w:hAnsi="Times New Roman" w:cs="Times New Roman"/>
        </w:rPr>
        <w:t>×(</w:t>
      </w:r>
      <w:proofErr w:type="gramEnd"/>
      <w:r w:rsidRPr="009A1B82">
        <w:rPr>
          <w:rFonts w:ascii="Times New Roman" w:hAnsi="Times New Roman" w:cs="Times New Roman"/>
        </w:rPr>
        <w:t>No. of Studies)/</w:t>
      </w:r>
      <w:r w:rsidRPr="009A1B82">
        <w:rPr>
          <w:rStyle w:val="Strong"/>
          <w:rFonts w:ascii="Times New Roman" w:hAnsi="Times New Roman" w:cs="Times New Roman"/>
        </w:rPr>
        <w:t>1,389</w:t>
      </w:r>
      <w:r w:rsidRPr="009A1B82">
        <w:rPr>
          <w:rFonts w:ascii="Times New Roman" w:hAnsi="Times New Roman" w:cs="Times New Roman"/>
        </w:rPr>
        <w:t>; percentages may not total 100% due to rounding. Country names were standardized for spelling/diacritics; entries include countries and territories as reported in the underlying publications.</w:t>
      </w:r>
    </w:p>
    <w:sectPr w:rsidR="001C002D" w:rsidRPr="009A1B82" w:rsidSect="001C002D">
      <w:pgSz w:w="12240" w:h="2016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301234557">
    <w:abstractNumId w:val="1"/>
  </w:num>
  <w:num w:numId="2" w16cid:durableId="1920598382">
    <w:abstractNumId w:val="2"/>
  </w:num>
  <w:num w:numId="3" w16cid:durableId="1023100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D07BA"/>
    <w:rsid w:val="00011EBF"/>
    <w:rsid w:val="001C002D"/>
    <w:rsid w:val="001E1F14"/>
    <w:rsid w:val="002A7EDB"/>
    <w:rsid w:val="004B506E"/>
    <w:rsid w:val="007173B5"/>
    <w:rsid w:val="008877BE"/>
    <w:rsid w:val="009A1B82"/>
    <w:rsid w:val="009D07BA"/>
    <w:rsid w:val="00C43618"/>
    <w:rsid w:val="00C72116"/>
    <w:rsid w:val="00C9210F"/>
    <w:rsid w:val="00CF673C"/>
    <w:rsid w:val="00DF4DE6"/>
    <w:rsid w:val="00E86B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A33C6B"/>
  <w15:docId w15:val="{A1519BC8-C7EB-8C41-9AD5-09E443145E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rong1">
    <w:name w:val="Strong1"/>
    <w:basedOn w:val="DefaultParagraphFont"/>
    <w:uiPriority w:val="1"/>
    <w:qFormat/>
    <w:rsid w:val="007B3E96"/>
    <w:rPr>
      <w:b/>
    </w:rPr>
  </w:style>
  <w:style w:type="paragraph" w:customStyle="1" w:styleId="centered">
    <w:name w:val="centered"/>
    <w:basedOn w:val="Normal"/>
    <w:qFormat/>
    <w:rsid w:val="001D75AB"/>
    <w:pPr>
      <w:jc w:val="center"/>
    </w:pPr>
  </w:style>
  <w:style w:type="table" w:customStyle="1" w:styleId="tabletemplate">
    <w:name w:val="table_template"/>
    <w:basedOn w:val="TableNormal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List-Accent2">
    <w:name w:val="Light List Accent 2"/>
    <w:basedOn w:val="TableNormal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leProfessional">
    <w:name w:val="Table Professional"/>
    <w:basedOn w:val="TableNormal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DefaultParagraphFont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35500D"/>
  </w:style>
  <w:style w:type="paragraph" w:customStyle="1" w:styleId="tabletitle">
    <w:name w:val="table title"/>
    <w:basedOn w:val="TableCaption"/>
    <w:next w:val="Normal"/>
    <w:rsid w:val="00901463"/>
  </w:style>
  <w:style w:type="character" w:styleId="Strong">
    <w:name w:val="Strong"/>
    <w:basedOn w:val="DefaultParagraphFont"/>
    <w:uiPriority w:val="22"/>
    <w:qFormat/>
    <w:rsid w:val="001C002D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6</Pages>
  <Words>632</Words>
  <Characters>3672</Characters>
  <Application>Microsoft Office Word</Application>
  <DocSecurity>0</DocSecurity>
  <Lines>63</Lines>
  <Paragraphs>1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4286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isalam Abdi</dc:creator>
  <cp:keywords/>
  <dc:description/>
  <cp:lastModifiedBy>Abdisalam Abdi</cp:lastModifiedBy>
  <cp:revision>11</cp:revision>
  <dcterms:created xsi:type="dcterms:W3CDTF">2025-09-15T02:44:00Z</dcterms:created>
  <dcterms:modified xsi:type="dcterms:W3CDTF">2025-09-15T04:22:00Z</dcterms:modified>
  <cp:category/>
</cp:coreProperties>
</file>